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5DC85A" w14:textId="084A0806" w:rsidR="009F32FB" w:rsidRPr="004F3657" w:rsidRDefault="00C177F2" w:rsidP="00FE5256">
      <w:pPr>
        <w:spacing w:line="360" w:lineRule="auto"/>
        <w:jc w:val="both"/>
        <w:rPr>
          <w:rFonts w:ascii="Arial" w:hAnsi="Arial"/>
          <w:b/>
          <w:sz w:val="22"/>
          <w:szCs w:val="22"/>
        </w:rPr>
      </w:pPr>
      <w:r>
        <w:rPr>
          <w:rFonts w:ascii="Arial" w:hAnsi="Arial"/>
          <w:b/>
          <w:sz w:val="22"/>
          <w:szCs w:val="22"/>
        </w:rPr>
        <w:t>Supplementary methods</w:t>
      </w:r>
    </w:p>
    <w:p w14:paraId="5A7903ED" w14:textId="77777777" w:rsidR="00753118" w:rsidRPr="00D80EB6" w:rsidRDefault="00753118" w:rsidP="0098106C">
      <w:pPr>
        <w:spacing w:line="360" w:lineRule="auto"/>
        <w:jc w:val="both"/>
        <w:rPr>
          <w:rFonts w:ascii="Arial" w:hAnsi="Arial"/>
          <w:sz w:val="22"/>
          <w:szCs w:val="22"/>
        </w:rPr>
      </w:pPr>
    </w:p>
    <w:p w14:paraId="3EAF4648" w14:textId="77777777" w:rsidR="0098106C" w:rsidRPr="00D80EB6" w:rsidRDefault="0098106C" w:rsidP="0098106C">
      <w:pPr>
        <w:spacing w:line="360" w:lineRule="auto"/>
        <w:jc w:val="both"/>
        <w:rPr>
          <w:rFonts w:ascii="Arial" w:hAnsi="Arial"/>
          <w:sz w:val="22"/>
          <w:szCs w:val="22"/>
        </w:rPr>
      </w:pPr>
      <w:r w:rsidRPr="00D80EB6">
        <w:rPr>
          <w:rFonts w:ascii="Arial" w:hAnsi="Arial"/>
          <w:sz w:val="22"/>
          <w:szCs w:val="22"/>
        </w:rPr>
        <w:t>Protein expression and purification</w:t>
      </w:r>
    </w:p>
    <w:p w14:paraId="65280388" w14:textId="6C9C7221" w:rsidR="0098106C" w:rsidRPr="00D80EB6" w:rsidRDefault="0098106C" w:rsidP="0098106C">
      <w:pPr>
        <w:spacing w:line="360" w:lineRule="auto"/>
        <w:jc w:val="both"/>
        <w:rPr>
          <w:rFonts w:ascii="Arial" w:hAnsi="Arial"/>
          <w:sz w:val="22"/>
          <w:szCs w:val="22"/>
        </w:rPr>
      </w:pPr>
      <w:r w:rsidRPr="00D80EB6">
        <w:rPr>
          <w:rFonts w:ascii="Arial" w:hAnsi="Arial"/>
          <w:sz w:val="22"/>
          <w:szCs w:val="22"/>
        </w:rPr>
        <w:t>His6-GST-Macro variants</w:t>
      </w:r>
      <w:r w:rsidR="00757A4C">
        <w:rPr>
          <w:rFonts w:ascii="Arial" w:hAnsi="Arial"/>
          <w:sz w:val="22"/>
          <w:szCs w:val="22"/>
        </w:rPr>
        <w:t>, His6-HopF2, and His6-MKK5</w:t>
      </w:r>
      <w:r w:rsidRPr="00D80EB6">
        <w:rPr>
          <w:rFonts w:ascii="Arial" w:hAnsi="Arial"/>
          <w:sz w:val="22"/>
          <w:szCs w:val="22"/>
        </w:rPr>
        <w:t xml:space="preserve"> were expressed in </w:t>
      </w:r>
      <w:r w:rsidRPr="00D80EB6">
        <w:rPr>
          <w:rFonts w:ascii="Arial" w:hAnsi="Arial"/>
          <w:i/>
          <w:iCs/>
          <w:sz w:val="22"/>
          <w:szCs w:val="22"/>
        </w:rPr>
        <w:t>E. coli</w:t>
      </w:r>
      <w:r w:rsidRPr="00D80EB6">
        <w:rPr>
          <w:rFonts w:ascii="Arial" w:hAnsi="Arial"/>
          <w:sz w:val="22"/>
          <w:szCs w:val="22"/>
        </w:rPr>
        <w:t xml:space="preserve"> Shuffle cells (NEB). Cultures were grown in LB medium at a temperature of 37 °C to an OD</w:t>
      </w:r>
      <w:r w:rsidRPr="00D80EB6">
        <w:rPr>
          <w:rFonts w:ascii="Arial" w:hAnsi="Arial"/>
          <w:sz w:val="22"/>
          <w:szCs w:val="22"/>
          <w:vertAlign w:val="subscript"/>
        </w:rPr>
        <w:t>600</w:t>
      </w:r>
      <w:r w:rsidRPr="00D80EB6">
        <w:rPr>
          <w:rFonts w:ascii="Arial" w:hAnsi="Arial"/>
          <w:sz w:val="22"/>
          <w:szCs w:val="22"/>
        </w:rPr>
        <w:t xml:space="preserve"> of 1.0 – 1.2. The cultures were cooled to 18 °C before expression was induced by the addition of 0.5 mM IPTG for 16 h. Cells were pelleted by centrifugation (5000 x </w:t>
      </w:r>
      <w:r w:rsidRPr="00D80EB6">
        <w:rPr>
          <w:rFonts w:ascii="Arial" w:hAnsi="Arial"/>
          <w:i/>
          <w:iCs/>
          <w:sz w:val="22"/>
          <w:szCs w:val="22"/>
        </w:rPr>
        <w:t>g</w:t>
      </w:r>
      <w:r w:rsidRPr="00D80EB6">
        <w:rPr>
          <w:rFonts w:ascii="Arial" w:hAnsi="Arial"/>
          <w:sz w:val="22"/>
          <w:szCs w:val="22"/>
        </w:rPr>
        <w:t xml:space="preserve"> / 4 °C / 12 min) and the pellets were resuspended in buffer A [50 mM Tris-HCl, 0.3 M NaCl, 20 mM imidazole, 5% (v/v) glycerol, 50 mM glycine, pH 8.0] supplemented with 0.1% </w:t>
      </w:r>
      <w:proofErr w:type="spellStart"/>
      <w:r w:rsidRPr="00D80EB6">
        <w:rPr>
          <w:rFonts w:ascii="Arial" w:hAnsi="Arial"/>
          <w:sz w:val="22"/>
          <w:szCs w:val="22"/>
        </w:rPr>
        <w:t>polyethylenimine</w:t>
      </w:r>
      <w:proofErr w:type="spellEnd"/>
      <w:r w:rsidRPr="00D80EB6">
        <w:rPr>
          <w:rFonts w:ascii="Arial" w:hAnsi="Arial"/>
          <w:sz w:val="22"/>
          <w:szCs w:val="22"/>
        </w:rPr>
        <w:t xml:space="preserve"> and 1x </w:t>
      </w:r>
      <w:proofErr w:type="spellStart"/>
      <w:r w:rsidRPr="00D80EB6">
        <w:rPr>
          <w:rFonts w:ascii="Arial" w:hAnsi="Arial"/>
          <w:sz w:val="22"/>
          <w:szCs w:val="22"/>
        </w:rPr>
        <w:t>cOmplete</w:t>
      </w:r>
      <w:proofErr w:type="spellEnd"/>
      <w:r w:rsidRPr="00D80EB6">
        <w:rPr>
          <w:rFonts w:ascii="Arial" w:hAnsi="Arial"/>
          <w:sz w:val="22"/>
          <w:szCs w:val="22"/>
        </w:rPr>
        <w:t xml:space="preserve">™ EDTA-free protease inhibitor cocktail (Merck). Cells lysis was induced by addition of Lysozyme (1 mg/mL final concentration / 25 °C / 15 min) followed by sonication on ice (Branson 150D </w:t>
      </w:r>
      <w:proofErr w:type="spellStart"/>
      <w:r w:rsidRPr="00D80EB6">
        <w:rPr>
          <w:rFonts w:ascii="Arial" w:hAnsi="Arial"/>
          <w:sz w:val="22"/>
          <w:szCs w:val="22"/>
        </w:rPr>
        <w:t>Sonifier</w:t>
      </w:r>
      <w:proofErr w:type="spellEnd"/>
      <w:r w:rsidRPr="00D80EB6">
        <w:rPr>
          <w:rFonts w:ascii="Arial" w:hAnsi="Arial"/>
          <w:sz w:val="22"/>
          <w:szCs w:val="22"/>
        </w:rPr>
        <w:t xml:space="preserve">, 2x 10 min, level 3-4). Insoluble proteins and cell debris were removed by centrifugation (30000 x </w:t>
      </w:r>
      <w:r w:rsidRPr="00D80EB6">
        <w:rPr>
          <w:rFonts w:ascii="Arial" w:hAnsi="Arial"/>
          <w:i/>
          <w:iCs/>
          <w:sz w:val="22"/>
          <w:szCs w:val="22"/>
        </w:rPr>
        <w:t>g</w:t>
      </w:r>
      <w:r w:rsidRPr="00D80EB6">
        <w:rPr>
          <w:rFonts w:ascii="Arial" w:hAnsi="Arial"/>
          <w:sz w:val="22"/>
          <w:szCs w:val="22"/>
        </w:rPr>
        <w:t xml:space="preserve"> / 4 °C / 30 min) and the supernatant was loaded onto a 5 mL </w:t>
      </w:r>
      <w:proofErr w:type="spellStart"/>
      <w:r w:rsidRPr="00D80EB6">
        <w:rPr>
          <w:rFonts w:ascii="Arial" w:hAnsi="Arial"/>
          <w:sz w:val="22"/>
          <w:szCs w:val="22"/>
        </w:rPr>
        <w:t>HisTrap</w:t>
      </w:r>
      <w:proofErr w:type="spellEnd"/>
      <w:r w:rsidRPr="00D80EB6">
        <w:rPr>
          <w:rFonts w:ascii="Arial" w:hAnsi="Arial"/>
          <w:sz w:val="22"/>
          <w:szCs w:val="22"/>
        </w:rPr>
        <w:t xml:space="preserve"> HP IMAC column (</w:t>
      </w:r>
      <w:proofErr w:type="spellStart"/>
      <w:r w:rsidRPr="00D80EB6">
        <w:rPr>
          <w:rFonts w:ascii="Arial" w:hAnsi="Arial"/>
          <w:sz w:val="22"/>
          <w:szCs w:val="22"/>
        </w:rPr>
        <w:t>Cytiva</w:t>
      </w:r>
      <w:proofErr w:type="spellEnd"/>
      <w:r w:rsidRPr="00D80EB6">
        <w:rPr>
          <w:rFonts w:ascii="Arial" w:hAnsi="Arial"/>
          <w:sz w:val="22"/>
          <w:szCs w:val="22"/>
        </w:rPr>
        <w:t>). The column was washed with buffer A until the A</w:t>
      </w:r>
      <w:r w:rsidRPr="00D80EB6">
        <w:rPr>
          <w:rFonts w:ascii="Arial" w:hAnsi="Arial"/>
          <w:sz w:val="22"/>
          <w:szCs w:val="22"/>
          <w:vertAlign w:val="subscript"/>
        </w:rPr>
        <w:t>280</w:t>
      </w:r>
      <w:r w:rsidRPr="00D80EB6">
        <w:rPr>
          <w:rFonts w:ascii="Arial" w:hAnsi="Arial"/>
          <w:sz w:val="22"/>
          <w:szCs w:val="22"/>
        </w:rPr>
        <w:t xml:space="preserve"> reached 25 </w:t>
      </w:r>
      <w:proofErr w:type="spellStart"/>
      <w:r w:rsidRPr="00D80EB6">
        <w:rPr>
          <w:rFonts w:ascii="Arial" w:hAnsi="Arial"/>
          <w:sz w:val="22"/>
          <w:szCs w:val="22"/>
        </w:rPr>
        <w:t>mAU</w:t>
      </w:r>
      <w:proofErr w:type="spellEnd"/>
      <w:r w:rsidRPr="00D80EB6">
        <w:rPr>
          <w:rFonts w:ascii="Arial" w:hAnsi="Arial"/>
          <w:sz w:val="22"/>
          <w:szCs w:val="22"/>
        </w:rPr>
        <w:t xml:space="preserve"> and proteins were eluted using buffer B [50 mM Tris-HCl, 0.3 M NaCl, 0.5 M imidazole, 5% (v/v) glycerol, 50 mM glycine, pH 8.0]. The elution from the IMAC column was injected onto a size exclusion chromatography column [</w:t>
      </w:r>
      <w:proofErr w:type="spellStart"/>
      <w:r w:rsidRPr="00D80EB6">
        <w:rPr>
          <w:rFonts w:ascii="Arial" w:hAnsi="Arial"/>
          <w:sz w:val="22"/>
          <w:szCs w:val="22"/>
        </w:rPr>
        <w:t>Superdex</w:t>
      </w:r>
      <w:proofErr w:type="spellEnd"/>
      <w:r w:rsidRPr="00D80EB6">
        <w:rPr>
          <w:rFonts w:ascii="Arial" w:hAnsi="Arial"/>
          <w:sz w:val="22"/>
          <w:szCs w:val="22"/>
        </w:rPr>
        <w:t xml:space="preserve"> 75 26/60 PG column (</w:t>
      </w:r>
      <w:proofErr w:type="spellStart"/>
      <w:r w:rsidRPr="00D80EB6">
        <w:rPr>
          <w:rFonts w:ascii="Arial" w:hAnsi="Arial"/>
          <w:sz w:val="22"/>
          <w:szCs w:val="22"/>
        </w:rPr>
        <w:t>Cytiva</w:t>
      </w:r>
      <w:proofErr w:type="spellEnd"/>
      <w:r w:rsidRPr="00D80EB6">
        <w:rPr>
          <w:rFonts w:ascii="Arial" w:hAnsi="Arial"/>
          <w:sz w:val="22"/>
          <w:szCs w:val="22"/>
        </w:rPr>
        <w:t xml:space="preserve">) pre-equilibrated with 20 mM HEPES-NaOH, 150 mM </w:t>
      </w:r>
      <w:proofErr w:type="spellStart"/>
      <w:r w:rsidRPr="00D80EB6">
        <w:rPr>
          <w:rFonts w:ascii="Arial" w:hAnsi="Arial"/>
          <w:sz w:val="22"/>
          <w:szCs w:val="22"/>
        </w:rPr>
        <w:t>NaC</w:t>
      </w:r>
      <w:proofErr w:type="spellEnd"/>
      <w:r w:rsidR="003F63B9" w:rsidRPr="00D80EB6">
        <w:rPr>
          <w:rFonts w:ascii="Arial" w:hAnsi="Arial"/>
          <w:sz w:val="22"/>
          <w:szCs w:val="22"/>
        </w:rPr>
        <w:t>, pH 7.5</w:t>
      </w:r>
      <w:r w:rsidRPr="00D80EB6">
        <w:rPr>
          <w:rFonts w:ascii="Arial" w:hAnsi="Arial"/>
          <w:sz w:val="22"/>
          <w:szCs w:val="22"/>
        </w:rPr>
        <w:t xml:space="preserve">]. Proteins eluting from the column were concentrated by ultrafiltration on </w:t>
      </w:r>
      <w:proofErr w:type="spellStart"/>
      <w:r w:rsidRPr="00D80EB6">
        <w:rPr>
          <w:rFonts w:ascii="Arial" w:hAnsi="Arial"/>
          <w:sz w:val="22"/>
          <w:szCs w:val="22"/>
        </w:rPr>
        <w:t>Vivaspin</w:t>
      </w:r>
      <w:proofErr w:type="spellEnd"/>
      <w:r w:rsidRPr="00D80EB6">
        <w:rPr>
          <w:rFonts w:ascii="Arial" w:hAnsi="Arial"/>
          <w:sz w:val="22"/>
          <w:szCs w:val="22"/>
        </w:rPr>
        <w:t xml:space="preserve"> 20 columns (Sartorius) with a 5 </w:t>
      </w:r>
      <w:proofErr w:type="spellStart"/>
      <w:r w:rsidRPr="00D80EB6">
        <w:rPr>
          <w:rFonts w:ascii="Arial" w:hAnsi="Arial"/>
          <w:sz w:val="22"/>
          <w:szCs w:val="22"/>
        </w:rPr>
        <w:t>kDa</w:t>
      </w:r>
      <w:proofErr w:type="spellEnd"/>
      <w:r w:rsidRPr="00D80EB6">
        <w:rPr>
          <w:rFonts w:ascii="Arial" w:hAnsi="Arial"/>
          <w:sz w:val="22"/>
          <w:szCs w:val="22"/>
        </w:rPr>
        <w:t xml:space="preserve"> molecular weight cut-off. </w:t>
      </w:r>
      <w:r w:rsidR="00757A4C">
        <w:rPr>
          <w:rFonts w:ascii="Arial" w:hAnsi="Arial"/>
          <w:sz w:val="22"/>
          <w:szCs w:val="22"/>
        </w:rPr>
        <w:t>For His6-MKK5 we selected the peak corresponding to the monomeric form. For the His6-GST-Macro variants t</w:t>
      </w:r>
      <w:r w:rsidRPr="00D80EB6">
        <w:rPr>
          <w:rFonts w:ascii="Arial" w:hAnsi="Arial"/>
          <w:sz w:val="22"/>
          <w:szCs w:val="22"/>
        </w:rPr>
        <w:t xml:space="preserve">he tag was cleaved using 3C protease. The protein was run through a 5 mL </w:t>
      </w:r>
      <w:proofErr w:type="spellStart"/>
      <w:r w:rsidRPr="00D80EB6">
        <w:rPr>
          <w:rFonts w:ascii="Arial" w:hAnsi="Arial"/>
          <w:sz w:val="22"/>
          <w:szCs w:val="22"/>
        </w:rPr>
        <w:t>HisTrap</w:t>
      </w:r>
      <w:proofErr w:type="spellEnd"/>
      <w:r w:rsidRPr="00D80EB6">
        <w:rPr>
          <w:rFonts w:ascii="Arial" w:hAnsi="Arial"/>
          <w:sz w:val="22"/>
          <w:szCs w:val="22"/>
        </w:rPr>
        <w:t xml:space="preserve"> HP IMAC column in buffer A to remove the His6-tag and residual un-cleaved fusion protein, followed by injection onto the </w:t>
      </w:r>
      <w:proofErr w:type="spellStart"/>
      <w:r w:rsidRPr="00D80EB6">
        <w:rPr>
          <w:rFonts w:ascii="Arial" w:hAnsi="Arial"/>
          <w:sz w:val="22"/>
          <w:szCs w:val="22"/>
        </w:rPr>
        <w:t>Superdex</w:t>
      </w:r>
      <w:proofErr w:type="spellEnd"/>
      <w:r w:rsidRPr="00D80EB6">
        <w:rPr>
          <w:rFonts w:ascii="Arial" w:hAnsi="Arial"/>
          <w:sz w:val="22"/>
          <w:szCs w:val="22"/>
        </w:rPr>
        <w:t xml:space="preserve"> 75 26/60 PG column and elution and concentration as above. Aliquots were snap-frozen in liquid N</w:t>
      </w:r>
      <w:r w:rsidRPr="00D80EB6">
        <w:rPr>
          <w:rFonts w:ascii="Arial" w:hAnsi="Arial"/>
          <w:sz w:val="22"/>
          <w:szCs w:val="22"/>
          <w:vertAlign w:val="subscript"/>
        </w:rPr>
        <w:t>2</w:t>
      </w:r>
      <w:r w:rsidRPr="00D80EB6">
        <w:rPr>
          <w:rFonts w:ascii="Arial" w:hAnsi="Arial"/>
          <w:sz w:val="22"/>
          <w:szCs w:val="22"/>
        </w:rPr>
        <w:t xml:space="preserve"> and stored at -70 °C.</w:t>
      </w:r>
    </w:p>
    <w:p w14:paraId="4B1C6E45" w14:textId="77777777" w:rsidR="0098106C" w:rsidRPr="00D80EB6" w:rsidRDefault="0098106C" w:rsidP="0098106C">
      <w:pPr>
        <w:spacing w:line="360" w:lineRule="auto"/>
        <w:jc w:val="both"/>
        <w:rPr>
          <w:rFonts w:ascii="Arial" w:hAnsi="Arial"/>
          <w:sz w:val="22"/>
          <w:szCs w:val="22"/>
        </w:rPr>
      </w:pPr>
    </w:p>
    <w:p w14:paraId="1CBF1C31" w14:textId="77777777" w:rsidR="0098106C" w:rsidRPr="00D80EB6" w:rsidRDefault="0098106C" w:rsidP="0098106C">
      <w:pPr>
        <w:spacing w:line="360" w:lineRule="auto"/>
        <w:jc w:val="both"/>
        <w:rPr>
          <w:rFonts w:ascii="Arial" w:hAnsi="Arial"/>
          <w:sz w:val="22"/>
          <w:szCs w:val="22"/>
        </w:rPr>
      </w:pPr>
      <w:r w:rsidRPr="00D80EB6">
        <w:rPr>
          <w:rFonts w:ascii="Arial" w:hAnsi="Arial"/>
          <w:sz w:val="22"/>
          <w:szCs w:val="22"/>
        </w:rPr>
        <w:t>Sample preparation for LC-MS/MS</w:t>
      </w:r>
    </w:p>
    <w:p w14:paraId="6AA95672" w14:textId="620495AA" w:rsidR="0098106C" w:rsidRPr="00D80EB6" w:rsidRDefault="0098106C" w:rsidP="0098106C">
      <w:pPr>
        <w:spacing w:line="360" w:lineRule="auto"/>
        <w:jc w:val="both"/>
        <w:rPr>
          <w:rFonts w:ascii="Arial" w:hAnsi="Arial"/>
          <w:sz w:val="22"/>
          <w:szCs w:val="22"/>
        </w:rPr>
      </w:pPr>
      <w:r w:rsidRPr="00D80EB6">
        <w:rPr>
          <w:rFonts w:ascii="Arial" w:hAnsi="Arial"/>
          <w:sz w:val="22"/>
          <w:szCs w:val="22"/>
        </w:rPr>
        <w:t xml:space="preserve">Protein samples were separated by 12% SDS-PAGE until the running front had migrated 1 cm into the separating gel. The gels were stained with </w:t>
      </w:r>
      <w:proofErr w:type="gramStart"/>
      <w:r w:rsidRPr="00D80EB6">
        <w:rPr>
          <w:rFonts w:ascii="Arial" w:hAnsi="Arial"/>
          <w:sz w:val="22"/>
          <w:szCs w:val="22"/>
        </w:rPr>
        <w:t>Coomassie</w:t>
      </w:r>
      <w:proofErr w:type="gramEnd"/>
      <w:r w:rsidRPr="00D80EB6">
        <w:rPr>
          <w:rFonts w:ascii="Arial" w:hAnsi="Arial"/>
          <w:sz w:val="22"/>
          <w:szCs w:val="22"/>
        </w:rPr>
        <w:t xml:space="preserve"> and the protein area was cut from the gel. Proteins were in-gel digested with trypsin and desalted as described by </w:t>
      </w:r>
      <w:r w:rsidRPr="00D80EB6">
        <w:rPr>
          <w:rFonts w:ascii="Arial" w:hAnsi="Arial"/>
          <w:sz w:val="22"/>
          <w:szCs w:val="22"/>
        </w:rPr>
        <w:fldChar w:fldCharType="begin"/>
      </w:r>
      <w:r w:rsidR="00757A4C">
        <w:rPr>
          <w:rFonts w:ascii="Arial" w:hAnsi="Arial"/>
          <w:sz w:val="22"/>
          <w:szCs w:val="22"/>
        </w:rPr>
        <w:instrText xml:space="preserve"> ADDIN ZOTERO_ITEM CSL_CITATION {"citationID":"05KlURAt","properties":{"formattedCitation":"(Majovsky et al., 2014)","plainCitation":"(Majovsky et al., 2014)","noteIndex":0},"citationItems":[{"id":1899,"uris":["http://zotero.org/users/5854362/items/IKUCX7V3"],"uri":["http://zotero.org/users/5854362/items/IKUCX7V3"],"itemData":{"id":1899,"type":"article-journal","title":"Targeted proteomics analysis of protein degradation in plant signaling on an LTQ-Orbitrap mass spectrometer","container-title":"Journal of Proteome Research","page":"4246-4258","volume":"13","issue":"10","source":"PubMed","abstract":"Targeted proteomics has become increasingly popular recently because of its ability to precisely quantify selected proteins in complex cellular backgrounds. Here, we demonstrated the utility of an LTQ-Orbitrap Velos Pro mass spectrometer in targeted parallel reaction monitoring (PRM) despite its unconventional dual ion trap configuration. We evaluated absolute specificity (&gt;99%) and sensitivity (100 amol on column in 1 μg of total cellular extract) using full and mass range scans as survey scans together with data-dependent (DDA) and targeted MS/MS acquisition. The instrument duty cycle was a critical parameter limiting sensitivity, necessitating peptide retention time scheduling. We assessed synthetic peptide and recombinant peptide standards to predict or experimentally determine target peptide retention times. We applied optimized PRM to protein degradation in signaling regulation, an area that is receiving increased attention in plant physiology. We quantified relative abundance of selected proteins in plants that are mutant for enzymatic components of the N-end rule degradation (NERD) pathway such as the two tRNA-arginyl-transferases ATE1 and ATE2 and the two E3 ubiquitin ligases PROTEOLYSIS1 and 6. We found a number of upregulated proteins, which might represent degradation targets. We also targeted FLAGELLIN SENSITIVE2 (FLS2), a pattern recognition receptor responsible for pathogen sensing, in ubiquitin ligase mutants to assay the attenuation of plant immunity by degradation of the receptor.","DOI":"10.1021/pr500164j","ISSN":"1535-3907","note":"PMID: 25130057","journalAbbreviation":"J Proteome Res","language":"eng","author":[{"family":"Majovsky","given":"Petra"},{"family":"Naumann","given":"Christin"},{"family":"Lee","given":"Chil-Woo"},{"family":"Lassowskat","given":"Ines"},{"family":"Trujillo","given":"Marco"},{"family":"Dissmeyer","given":"Nico"},{"family":"Hoehenwarter","given":"Wolfgang"}],"issued":{"date-parts":[["2014",10,3]]}}}],"schema":"https://github.com/citation-style-language/schema/raw/master/csl-citation.json"} </w:instrText>
      </w:r>
      <w:r w:rsidRPr="00D80EB6">
        <w:rPr>
          <w:rFonts w:ascii="Arial" w:hAnsi="Arial"/>
          <w:sz w:val="22"/>
          <w:szCs w:val="22"/>
        </w:rPr>
        <w:fldChar w:fldCharType="separate"/>
      </w:r>
      <w:r w:rsidR="00757A4C" w:rsidRPr="00B02B0B">
        <w:rPr>
          <w:rFonts w:ascii="Arial" w:hAnsi="Arial" w:cs="Arial"/>
          <w:sz w:val="22"/>
        </w:rPr>
        <w:t>(</w:t>
      </w:r>
      <w:proofErr w:type="spellStart"/>
      <w:r w:rsidR="00757A4C" w:rsidRPr="00B02B0B">
        <w:rPr>
          <w:rFonts w:ascii="Arial" w:hAnsi="Arial" w:cs="Arial"/>
          <w:sz w:val="22"/>
        </w:rPr>
        <w:t>Majovsky</w:t>
      </w:r>
      <w:proofErr w:type="spellEnd"/>
      <w:r w:rsidR="00757A4C" w:rsidRPr="00B02B0B">
        <w:rPr>
          <w:rFonts w:ascii="Arial" w:hAnsi="Arial" w:cs="Arial"/>
          <w:sz w:val="22"/>
        </w:rPr>
        <w:t xml:space="preserve"> et al., 2014)</w:t>
      </w:r>
      <w:r w:rsidRPr="00D80EB6">
        <w:rPr>
          <w:rFonts w:ascii="Arial" w:hAnsi="Arial"/>
          <w:sz w:val="22"/>
          <w:szCs w:val="22"/>
        </w:rPr>
        <w:fldChar w:fldCharType="end"/>
      </w:r>
      <w:r w:rsidRPr="00D80EB6">
        <w:rPr>
          <w:rFonts w:ascii="Arial" w:hAnsi="Arial"/>
          <w:sz w:val="22"/>
          <w:szCs w:val="22"/>
        </w:rPr>
        <w:t>.</w:t>
      </w:r>
    </w:p>
    <w:p w14:paraId="7D663AA9" w14:textId="77777777" w:rsidR="0098106C" w:rsidRPr="00D80EB6" w:rsidRDefault="0098106C" w:rsidP="0098106C">
      <w:pPr>
        <w:spacing w:line="360" w:lineRule="auto"/>
        <w:jc w:val="both"/>
        <w:rPr>
          <w:rFonts w:ascii="Arial" w:hAnsi="Arial"/>
          <w:sz w:val="22"/>
          <w:szCs w:val="22"/>
        </w:rPr>
      </w:pPr>
    </w:p>
    <w:p w14:paraId="55E57123" w14:textId="4A987DC1" w:rsidR="0098106C" w:rsidRPr="00D80EB6" w:rsidRDefault="0098106C" w:rsidP="0098106C">
      <w:pPr>
        <w:spacing w:line="360" w:lineRule="auto"/>
        <w:jc w:val="both"/>
        <w:rPr>
          <w:rFonts w:ascii="Arial" w:hAnsi="Arial"/>
          <w:sz w:val="22"/>
          <w:szCs w:val="22"/>
        </w:rPr>
      </w:pPr>
      <w:r w:rsidRPr="00D80EB6">
        <w:rPr>
          <w:rFonts w:ascii="Arial" w:hAnsi="Arial"/>
          <w:sz w:val="22"/>
          <w:szCs w:val="22"/>
        </w:rPr>
        <w:t>Acquisition of raw data sets by</w:t>
      </w:r>
      <w:r w:rsidR="002A62B3" w:rsidRPr="00D80EB6">
        <w:rPr>
          <w:rFonts w:ascii="Arial" w:hAnsi="Arial"/>
          <w:sz w:val="22"/>
          <w:szCs w:val="22"/>
        </w:rPr>
        <w:t xml:space="preserve"> higher energy collisional dissociation</w:t>
      </w:r>
      <w:r w:rsidRPr="00D80EB6">
        <w:rPr>
          <w:rFonts w:ascii="Arial" w:hAnsi="Arial"/>
          <w:sz w:val="22"/>
          <w:szCs w:val="22"/>
        </w:rPr>
        <w:t xml:space="preserve"> </w:t>
      </w:r>
      <w:r w:rsidR="002A62B3" w:rsidRPr="00D80EB6">
        <w:rPr>
          <w:rFonts w:ascii="Arial" w:hAnsi="Arial"/>
          <w:sz w:val="22"/>
          <w:szCs w:val="22"/>
        </w:rPr>
        <w:t>(</w:t>
      </w:r>
      <w:r w:rsidRPr="00D80EB6">
        <w:rPr>
          <w:rFonts w:ascii="Arial" w:hAnsi="Arial"/>
          <w:sz w:val="22"/>
          <w:szCs w:val="22"/>
        </w:rPr>
        <w:t>HCD</w:t>
      </w:r>
      <w:r w:rsidR="002A62B3" w:rsidRPr="00D80EB6">
        <w:rPr>
          <w:rFonts w:ascii="Arial" w:hAnsi="Arial"/>
          <w:sz w:val="22"/>
          <w:szCs w:val="22"/>
        </w:rPr>
        <w:t>)</w:t>
      </w:r>
      <w:r w:rsidRPr="00D80EB6">
        <w:rPr>
          <w:rFonts w:ascii="Arial" w:hAnsi="Arial"/>
          <w:sz w:val="22"/>
          <w:szCs w:val="22"/>
        </w:rPr>
        <w:t xml:space="preserve"> fragmentation</w:t>
      </w:r>
    </w:p>
    <w:p w14:paraId="5E321C69" w14:textId="3816C7BC" w:rsidR="0098106C" w:rsidRPr="00D80EB6" w:rsidRDefault="0098106C" w:rsidP="0098106C">
      <w:pPr>
        <w:spacing w:line="360" w:lineRule="auto"/>
        <w:jc w:val="both"/>
        <w:rPr>
          <w:rFonts w:ascii="Arial" w:hAnsi="Arial"/>
          <w:sz w:val="22"/>
          <w:szCs w:val="22"/>
        </w:rPr>
      </w:pPr>
      <w:r w:rsidRPr="00D80EB6">
        <w:rPr>
          <w:rFonts w:ascii="Arial" w:hAnsi="Arial"/>
          <w:sz w:val="22"/>
          <w:szCs w:val="22"/>
        </w:rPr>
        <w:t xml:space="preserve">Peptides were analyzed with 5 different MS methods on a Fusion Lumos </w:t>
      </w:r>
      <w:proofErr w:type="spellStart"/>
      <w:r w:rsidRPr="00D80EB6">
        <w:rPr>
          <w:rFonts w:ascii="Arial" w:hAnsi="Arial"/>
          <w:sz w:val="22"/>
          <w:szCs w:val="22"/>
        </w:rPr>
        <w:t>Tribrid</w:t>
      </w:r>
      <w:proofErr w:type="spellEnd"/>
      <w:r w:rsidRPr="00D80EB6">
        <w:rPr>
          <w:rFonts w:ascii="Arial" w:hAnsi="Arial"/>
          <w:sz w:val="22"/>
          <w:szCs w:val="22"/>
        </w:rPr>
        <w:t xml:space="preserve"> mass spectrometer (</w:t>
      </w:r>
      <w:proofErr w:type="spellStart"/>
      <w:r w:rsidRPr="00D80EB6">
        <w:rPr>
          <w:rFonts w:ascii="Arial" w:hAnsi="Arial"/>
          <w:sz w:val="22"/>
          <w:szCs w:val="22"/>
        </w:rPr>
        <w:t>Thermo</w:t>
      </w:r>
      <w:proofErr w:type="spellEnd"/>
      <w:r w:rsidRPr="00D80EB6">
        <w:rPr>
          <w:rFonts w:ascii="Arial" w:hAnsi="Arial"/>
          <w:sz w:val="22"/>
          <w:szCs w:val="22"/>
        </w:rPr>
        <w:t xml:space="preserve"> Fisher Scientific), summarized in Supplementary Dataset S</w:t>
      </w:r>
      <w:r w:rsidR="006B78DF">
        <w:rPr>
          <w:rFonts w:ascii="Arial" w:hAnsi="Arial"/>
          <w:sz w:val="22"/>
          <w:szCs w:val="22"/>
        </w:rPr>
        <w:t>9</w:t>
      </w:r>
      <w:r w:rsidRPr="00D80EB6">
        <w:rPr>
          <w:rFonts w:ascii="Arial" w:hAnsi="Arial"/>
          <w:sz w:val="22"/>
          <w:szCs w:val="22"/>
        </w:rPr>
        <w:t xml:space="preserve">. Dried peptides were dissolved in 5% acetonitrile, 0.1% </w:t>
      </w:r>
      <w:proofErr w:type="spellStart"/>
      <w:r w:rsidRPr="00D80EB6">
        <w:rPr>
          <w:rFonts w:ascii="Arial" w:hAnsi="Arial"/>
          <w:sz w:val="22"/>
          <w:szCs w:val="22"/>
        </w:rPr>
        <w:t>trifluoric</w:t>
      </w:r>
      <w:proofErr w:type="spellEnd"/>
      <w:r w:rsidRPr="00D80EB6">
        <w:rPr>
          <w:rFonts w:ascii="Arial" w:hAnsi="Arial"/>
          <w:sz w:val="22"/>
          <w:szCs w:val="22"/>
        </w:rPr>
        <w:t xml:space="preserve"> acid and injected into an EASY-</w:t>
      </w:r>
      <w:proofErr w:type="spellStart"/>
      <w:r w:rsidRPr="00D80EB6">
        <w:rPr>
          <w:rFonts w:ascii="Arial" w:hAnsi="Arial"/>
          <w:sz w:val="22"/>
          <w:szCs w:val="22"/>
        </w:rPr>
        <w:t>nLC</w:t>
      </w:r>
      <w:proofErr w:type="spellEnd"/>
      <w:r w:rsidRPr="00D80EB6">
        <w:rPr>
          <w:rFonts w:ascii="Arial" w:hAnsi="Arial"/>
          <w:sz w:val="22"/>
          <w:szCs w:val="22"/>
        </w:rPr>
        <w:t xml:space="preserve"> 1200 liquid chromatography system (</w:t>
      </w:r>
      <w:proofErr w:type="spellStart"/>
      <w:r w:rsidRPr="00D80EB6">
        <w:rPr>
          <w:rFonts w:ascii="Arial" w:hAnsi="Arial"/>
          <w:sz w:val="22"/>
          <w:szCs w:val="22"/>
        </w:rPr>
        <w:t>Thermo</w:t>
      </w:r>
      <w:proofErr w:type="spellEnd"/>
      <w:r w:rsidRPr="00D80EB6">
        <w:rPr>
          <w:rFonts w:ascii="Arial" w:hAnsi="Arial"/>
          <w:sz w:val="22"/>
          <w:szCs w:val="22"/>
        </w:rPr>
        <w:t xml:space="preserve"> Fisher Scientific). Peptides were separated using liquid chromatography C18 reverse phase chemistry employing a 120 min gradient increasing from 1 to 24 % acetonitrile in 0.1% FA (MS method 1) or from 1% to 36% acetonitrile in 0.1% FA (MS methods 2-5), and a flow rate of 250 </w:t>
      </w:r>
      <w:proofErr w:type="spellStart"/>
      <w:r w:rsidRPr="00D80EB6">
        <w:rPr>
          <w:rFonts w:ascii="Arial" w:hAnsi="Arial"/>
          <w:sz w:val="22"/>
          <w:szCs w:val="22"/>
        </w:rPr>
        <w:t>nL</w:t>
      </w:r>
      <w:proofErr w:type="spellEnd"/>
      <w:r w:rsidRPr="00D80EB6">
        <w:rPr>
          <w:rFonts w:ascii="Arial" w:hAnsi="Arial"/>
          <w:sz w:val="22"/>
          <w:szCs w:val="22"/>
        </w:rPr>
        <w:t xml:space="preserve">/min. Eluted peptides were </w:t>
      </w:r>
      <w:proofErr w:type="spellStart"/>
      <w:r w:rsidRPr="00D80EB6">
        <w:rPr>
          <w:rFonts w:ascii="Arial" w:hAnsi="Arial"/>
          <w:sz w:val="22"/>
          <w:szCs w:val="22"/>
        </w:rPr>
        <w:t>electrosprayed</w:t>
      </w:r>
      <w:proofErr w:type="spellEnd"/>
      <w:r w:rsidRPr="00D80EB6">
        <w:rPr>
          <w:rFonts w:ascii="Arial" w:hAnsi="Arial"/>
          <w:sz w:val="22"/>
          <w:szCs w:val="22"/>
        </w:rPr>
        <w:t xml:space="preserve"> on-line into the Fusion Lumos </w:t>
      </w:r>
      <w:proofErr w:type="spellStart"/>
      <w:r w:rsidRPr="00D80EB6">
        <w:rPr>
          <w:rFonts w:ascii="Arial" w:hAnsi="Arial"/>
          <w:sz w:val="22"/>
          <w:szCs w:val="22"/>
        </w:rPr>
        <w:t>Tribrid</w:t>
      </w:r>
      <w:proofErr w:type="spellEnd"/>
      <w:r w:rsidRPr="00D80EB6">
        <w:rPr>
          <w:rFonts w:ascii="Arial" w:hAnsi="Arial"/>
          <w:sz w:val="22"/>
          <w:szCs w:val="22"/>
        </w:rPr>
        <w:t xml:space="preserve"> with a spray voltage of 2.0 kV and capillary temperature of 305°C. Peptides (MS</w:t>
      </w:r>
      <w:r w:rsidRPr="00D80EB6">
        <w:rPr>
          <w:rFonts w:ascii="Arial" w:hAnsi="Arial"/>
          <w:sz w:val="22"/>
          <w:szCs w:val="22"/>
          <w:vertAlign w:val="superscript"/>
        </w:rPr>
        <w:t>1</w:t>
      </w:r>
      <w:r w:rsidRPr="00D80EB6">
        <w:rPr>
          <w:rFonts w:ascii="Arial" w:hAnsi="Arial"/>
          <w:sz w:val="22"/>
          <w:szCs w:val="22"/>
        </w:rPr>
        <w:t xml:space="preserve">) </w:t>
      </w:r>
      <w:r w:rsidRPr="00D80EB6">
        <w:rPr>
          <w:rFonts w:ascii="Arial" w:hAnsi="Arial"/>
          <w:sz w:val="22"/>
          <w:szCs w:val="22"/>
        </w:rPr>
        <w:lastRenderedPageBreak/>
        <w:t xml:space="preserve">were detected in the Orbitrap with the following settings: resolving power: 120,000; scan range m/z 300–1500; S-Lens RF 30%; AGC target Standard, max injection time (IT) on Auto mode, </w:t>
      </w:r>
      <w:proofErr w:type="spellStart"/>
      <w:r w:rsidRPr="00D80EB6">
        <w:rPr>
          <w:rFonts w:ascii="Arial" w:hAnsi="Arial"/>
          <w:sz w:val="22"/>
          <w:szCs w:val="22"/>
        </w:rPr>
        <w:t>microscans</w:t>
      </w:r>
      <w:proofErr w:type="spellEnd"/>
      <w:r w:rsidRPr="00D80EB6">
        <w:rPr>
          <w:rFonts w:ascii="Arial" w:hAnsi="Arial"/>
          <w:sz w:val="22"/>
          <w:szCs w:val="22"/>
        </w:rPr>
        <w:t>: 1. Dynamic exclusion duration was set for 60 s (MS method 1) or 30 s (MS methods 2-5). MS/MS peptide sequencing was performed using a Top15 DDA scan strategy (</w:t>
      </w:r>
      <w:r w:rsidR="003F63B9" w:rsidRPr="00D80EB6">
        <w:rPr>
          <w:rFonts w:ascii="Arial" w:hAnsi="Arial"/>
          <w:sz w:val="22"/>
          <w:szCs w:val="22"/>
        </w:rPr>
        <w:t xml:space="preserve">MS </w:t>
      </w:r>
      <w:r w:rsidRPr="00D80EB6">
        <w:rPr>
          <w:rFonts w:ascii="Arial" w:hAnsi="Arial"/>
          <w:sz w:val="22"/>
          <w:szCs w:val="22"/>
        </w:rPr>
        <w:t>method 1), or peptides were selected for a 1 s time window in between master scans in a data-dependent mode (</w:t>
      </w:r>
      <w:r w:rsidR="003F63B9" w:rsidRPr="00D80EB6">
        <w:rPr>
          <w:rFonts w:ascii="Arial" w:hAnsi="Arial"/>
          <w:sz w:val="22"/>
          <w:szCs w:val="22"/>
        </w:rPr>
        <w:t xml:space="preserve">MS </w:t>
      </w:r>
      <w:r w:rsidRPr="00D80EB6">
        <w:rPr>
          <w:rFonts w:ascii="Arial" w:hAnsi="Arial"/>
          <w:sz w:val="22"/>
          <w:szCs w:val="22"/>
        </w:rPr>
        <w:t>methods 2-5) with HCD at 30% NCE, to be detected in the Orbitrap with a resolution of 30000. For differences in AGC target and maximum injection time mode between different methods see Supplementary Dataset S</w:t>
      </w:r>
      <w:r w:rsidR="006B78DF">
        <w:rPr>
          <w:rFonts w:ascii="Arial" w:hAnsi="Arial"/>
          <w:sz w:val="22"/>
          <w:szCs w:val="22"/>
        </w:rPr>
        <w:t>9</w:t>
      </w:r>
      <w:r w:rsidRPr="00D80EB6">
        <w:rPr>
          <w:rFonts w:ascii="Arial" w:hAnsi="Arial"/>
          <w:sz w:val="22"/>
          <w:szCs w:val="22"/>
        </w:rPr>
        <w:t xml:space="preserve">. Different targeted mass exclusion lists containing the most prominent peptide m/z ratios for the GST-Af1521 Macro domain and, where appropriate, GSTs from </w:t>
      </w:r>
      <w:r w:rsidRPr="00D80EB6">
        <w:rPr>
          <w:rFonts w:ascii="Arial" w:hAnsi="Arial"/>
          <w:i/>
          <w:iCs/>
          <w:sz w:val="22"/>
          <w:szCs w:val="22"/>
        </w:rPr>
        <w:t>A. thaliana</w:t>
      </w:r>
      <w:r w:rsidRPr="00D80EB6">
        <w:rPr>
          <w:rFonts w:ascii="Arial" w:hAnsi="Arial"/>
          <w:sz w:val="22"/>
          <w:szCs w:val="22"/>
        </w:rPr>
        <w:t xml:space="preserve"> </w:t>
      </w:r>
      <w:proofErr w:type="gramStart"/>
      <w:r w:rsidRPr="00D80EB6">
        <w:rPr>
          <w:rFonts w:ascii="Arial" w:hAnsi="Arial"/>
          <w:sz w:val="22"/>
          <w:szCs w:val="22"/>
        </w:rPr>
        <w:t>were</w:t>
      </w:r>
      <w:proofErr w:type="gramEnd"/>
      <w:r w:rsidRPr="00D80EB6">
        <w:rPr>
          <w:rFonts w:ascii="Arial" w:hAnsi="Arial"/>
          <w:sz w:val="22"/>
          <w:szCs w:val="22"/>
        </w:rPr>
        <w:t xml:space="preserve"> used for MS methods 2, 3 and 5 (see Supplementary Dataset S</w:t>
      </w:r>
      <w:r w:rsidR="006B78DF">
        <w:rPr>
          <w:rFonts w:ascii="Arial" w:hAnsi="Arial"/>
          <w:sz w:val="22"/>
          <w:szCs w:val="22"/>
        </w:rPr>
        <w:t>9</w:t>
      </w:r>
      <w:r w:rsidRPr="00D80EB6">
        <w:rPr>
          <w:rFonts w:ascii="Arial" w:hAnsi="Arial"/>
          <w:sz w:val="22"/>
          <w:szCs w:val="22"/>
        </w:rPr>
        <w:t>). For Methods 3-5, an additional MS</w:t>
      </w:r>
      <w:r w:rsidRPr="00D80EB6">
        <w:rPr>
          <w:rFonts w:ascii="Arial" w:hAnsi="Arial"/>
          <w:sz w:val="22"/>
          <w:szCs w:val="22"/>
          <w:vertAlign w:val="superscript"/>
        </w:rPr>
        <w:t>2</w:t>
      </w:r>
      <w:r w:rsidRPr="00D80EB6">
        <w:rPr>
          <w:rFonts w:ascii="Arial" w:hAnsi="Arial"/>
          <w:sz w:val="22"/>
          <w:szCs w:val="22"/>
        </w:rPr>
        <w:t xml:space="preserve"> scan with an isolation window of 1.3 was triggered by the presence of the diagnostic peak of adenine at 136.062 Da in a precursor’s fragmentation spectrum. Orbitrap detection occurred at a resolution of 60000 with a defined first mass of 120 m/z. The normalized AGC Target of the triggered scan was set to 1000% and the maximum injection time was 1800 </w:t>
      </w:r>
      <w:proofErr w:type="spellStart"/>
      <w:r w:rsidRPr="00D80EB6">
        <w:rPr>
          <w:rFonts w:ascii="Arial" w:hAnsi="Arial"/>
          <w:sz w:val="22"/>
          <w:szCs w:val="22"/>
        </w:rPr>
        <w:t>ms.</w:t>
      </w:r>
      <w:proofErr w:type="spellEnd"/>
      <w:r w:rsidRPr="00D80EB6">
        <w:rPr>
          <w:rFonts w:ascii="Arial" w:hAnsi="Arial"/>
          <w:sz w:val="22"/>
          <w:szCs w:val="22"/>
        </w:rPr>
        <w:t xml:space="preserve"> </w:t>
      </w:r>
    </w:p>
    <w:p w14:paraId="4378DA09" w14:textId="77777777" w:rsidR="0098106C" w:rsidRPr="00D80EB6" w:rsidRDefault="0098106C" w:rsidP="0098106C">
      <w:pPr>
        <w:spacing w:line="360" w:lineRule="auto"/>
        <w:jc w:val="both"/>
        <w:rPr>
          <w:rFonts w:ascii="Arial" w:hAnsi="Arial"/>
          <w:sz w:val="22"/>
          <w:szCs w:val="22"/>
        </w:rPr>
      </w:pPr>
    </w:p>
    <w:p w14:paraId="0E5168B5" w14:textId="77777777" w:rsidR="0098106C" w:rsidRPr="00D80EB6" w:rsidRDefault="0098106C" w:rsidP="0098106C">
      <w:pPr>
        <w:spacing w:line="360" w:lineRule="auto"/>
        <w:jc w:val="both"/>
        <w:rPr>
          <w:rFonts w:ascii="Arial" w:hAnsi="Arial"/>
          <w:sz w:val="22"/>
          <w:szCs w:val="22"/>
        </w:rPr>
      </w:pPr>
      <w:r w:rsidRPr="00D80EB6">
        <w:rPr>
          <w:rFonts w:ascii="Arial" w:hAnsi="Arial"/>
          <w:sz w:val="22"/>
          <w:szCs w:val="22"/>
        </w:rPr>
        <w:t>Identification of proteins and peptides</w:t>
      </w:r>
    </w:p>
    <w:p w14:paraId="642AAEA2" w14:textId="2DDBB7C5" w:rsidR="0098106C" w:rsidRPr="00D80EB6" w:rsidRDefault="0098106C" w:rsidP="0098106C">
      <w:pPr>
        <w:spacing w:line="360" w:lineRule="auto"/>
        <w:jc w:val="both"/>
        <w:rPr>
          <w:rFonts w:ascii="Arial" w:hAnsi="Arial"/>
          <w:sz w:val="22"/>
          <w:szCs w:val="22"/>
        </w:rPr>
      </w:pPr>
      <w:r w:rsidRPr="00D80EB6">
        <w:rPr>
          <w:rFonts w:ascii="Arial" w:hAnsi="Arial"/>
          <w:sz w:val="22"/>
          <w:szCs w:val="22"/>
        </w:rPr>
        <w:t>For Supplementary Datasets S1 and S4, peptides and proteins were identified using the Mascot software v2.7.0 (Matrix Science) linked to Proteome Discoverer v2.4 (</w:t>
      </w:r>
      <w:proofErr w:type="spellStart"/>
      <w:r w:rsidRPr="00D80EB6">
        <w:rPr>
          <w:rFonts w:ascii="Arial" w:hAnsi="Arial"/>
          <w:sz w:val="22"/>
          <w:szCs w:val="22"/>
        </w:rPr>
        <w:t>Thermo</w:t>
      </w:r>
      <w:proofErr w:type="spellEnd"/>
      <w:r w:rsidRPr="00D80EB6">
        <w:rPr>
          <w:rFonts w:ascii="Arial" w:hAnsi="Arial"/>
          <w:sz w:val="22"/>
          <w:szCs w:val="22"/>
        </w:rPr>
        <w:t xml:space="preserve"> Fisher Scientific). The enzyme specificity was set to trypsin and two missed cleavages were tolerated. </w:t>
      </w:r>
      <w:proofErr w:type="spellStart"/>
      <w:r w:rsidRPr="00D80EB6">
        <w:rPr>
          <w:rFonts w:ascii="Arial" w:hAnsi="Arial"/>
          <w:sz w:val="22"/>
          <w:szCs w:val="22"/>
        </w:rPr>
        <w:t>Carbamidomethylation</w:t>
      </w:r>
      <w:proofErr w:type="spellEnd"/>
      <w:r w:rsidRPr="00D80EB6">
        <w:rPr>
          <w:rFonts w:ascii="Arial" w:hAnsi="Arial"/>
          <w:sz w:val="22"/>
          <w:szCs w:val="22"/>
        </w:rPr>
        <w:t xml:space="preserve"> of cysteine (C) was set as fixed modification, and oxidation of methionine (M) as well as ADP-ribosylation of aspartic acid (D) or glutamic acid </w:t>
      </w:r>
      <w:r w:rsidR="003F63B9" w:rsidRPr="00D80EB6">
        <w:rPr>
          <w:rFonts w:ascii="Arial" w:hAnsi="Arial"/>
          <w:sz w:val="22"/>
          <w:szCs w:val="22"/>
        </w:rPr>
        <w:t xml:space="preserve">(E) </w:t>
      </w:r>
      <w:r w:rsidRPr="00D80EB6">
        <w:rPr>
          <w:rFonts w:ascii="Arial" w:hAnsi="Arial"/>
          <w:sz w:val="22"/>
          <w:szCs w:val="22"/>
        </w:rPr>
        <w:t xml:space="preserve">or phosphorylation of serine (S) and threonine (T) as variable modifications. A precursor ion mass error of 10 ppm and a fragment ion mass error of 0.02 Da were tolerated in searches of the TAIR10 database amended with sequences of GST-Af1521 and common contaminants. </w:t>
      </w:r>
      <w:bookmarkStart w:id="0" w:name="_Hlk152595966"/>
      <w:r w:rsidRPr="00D80EB6">
        <w:rPr>
          <w:rFonts w:ascii="Arial" w:hAnsi="Arial"/>
          <w:sz w:val="22"/>
          <w:szCs w:val="22"/>
        </w:rPr>
        <w:t xml:space="preserve">A decoy database search was performed to determine the peptide spectral match (PSM) and peptide identification false discovery rates (FDR). </w:t>
      </w:r>
      <w:bookmarkStart w:id="1" w:name="_Hlk152570601"/>
      <w:r w:rsidRPr="00D80EB6">
        <w:rPr>
          <w:rFonts w:ascii="Arial" w:hAnsi="Arial"/>
          <w:sz w:val="22"/>
          <w:szCs w:val="22"/>
        </w:rPr>
        <w:t>Peptides with a score surpassing the false discovery rate threshold of 0.01 (q-value&lt;0.01) were considered positive identifications.</w:t>
      </w:r>
      <w:bookmarkEnd w:id="1"/>
      <w:bookmarkEnd w:id="0"/>
      <w:r w:rsidRPr="00D80EB6">
        <w:rPr>
          <w:rFonts w:ascii="Arial" w:hAnsi="Arial"/>
          <w:sz w:val="22"/>
          <w:szCs w:val="22"/>
        </w:rPr>
        <w:t xml:space="preserve"> The </w:t>
      </w:r>
      <w:proofErr w:type="spellStart"/>
      <w:r w:rsidRPr="00D80EB6">
        <w:rPr>
          <w:rFonts w:ascii="Arial" w:hAnsi="Arial"/>
          <w:sz w:val="22"/>
          <w:szCs w:val="22"/>
        </w:rPr>
        <w:t>phosphoRS</w:t>
      </w:r>
      <w:proofErr w:type="spellEnd"/>
      <w:r w:rsidRPr="00D80EB6">
        <w:rPr>
          <w:rFonts w:ascii="Arial" w:hAnsi="Arial"/>
          <w:sz w:val="22"/>
          <w:szCs w:val="22"/>
        </w:rPr>
        <w:t xml:space="preserve"> module was used to specifically map ADP-ribosylation or phosphorylation to amino acid residues within the primary structure of peptides. </w:t>
      </w:r>
    </w:p>
    <w:p w14:paraId="547A769C" w14:textId="74D35E08" w:rsidR="0098106C" w:rsidRPr="00D80EB6" w:rsidRDefault="0098106C" w:rsidP="0098106C">
      <w:pPr>
        <w:spacing w:line="360" w:lineRule="auto"/>
        <w:jc w:val="both"/>
        <w:rPr>
          <w:rFonts w:ascii="Arial" w:hAnsi="Arial"/>
          <w:sz w:val="22"/>
          <w:szCs w:val="22"/>
        </w:rPr>
      </w:pPr>
      <w:r w:rsidRPr="00D80EB6">
        <w:rPr>
          <w:rFonts w:ascii="Arial" w:hAnsi="Arial"/>
          <w:sz w:val="22"/>
          <w:szCs w:val="22"/>
        </w:rPr>
        <w:t xml:space="preserve">For Supplementary Datasets S2, S3, </w:t>
      </w:r>
      <w:r w:rsidR="00F624DE" w:rsidRPr="00D80EB6">
        <w:rPr>
          <w:rFonts w:ascii="Arial" w:hAnsi="Arial"/>
          <w:sz w:val="22"/>
          <w:szCs w:val="22"/>
        </w:rPr>
        <w:t>S5,</w:t>
      </w:r>
      <w:r w:rsidR="006B78DF">
        <w:rPr>
          <w:rFonts w:ascii="Arial" w:hAnsi="Arial"/>
          <w:sz w:val="22"/>
          <w:szCs w:val="22"/>
        </w:rPr>
        <w:t xml:space="preserve"> </w:t>
      </w:r>
      <w:r w:rsidRPr="00D80EB6">
        <w:rPr>
          <w:rFonts w:ascii="Arial" w:hAnsi="Arial"/>
          <w:sz w:val="22"/>
          <w:szCs w:val="22"/>
        </w:rPr>
        <w:t>S6</w:t>
      </w:r>
      <w:r w:rsidR="006B78DF">
        <w:rPr>
          <w:rFonts w:ascii="Arial" w:hAnsi="Arial"/>
          <w:sz w:val="22"/>
          <w:szCs w:val="22"/>
        </w:rPr>
        <w:t>, S7, and S8</w:t>
      </w:r>
      <w:r w:rsidRPr="00D80EB6">
        <w:rPr>
          <w:rFonts w:ascii="Arial" w:hAnsi="Arial"/>
          <w:sz w:val="22"/>
          <w:szCs w:val="22"/>
        </w:rPr>
        <w:t xml:space="preserve"> peptides and proteins were identified using MaxQuant software v2.1.3.0 </w:t>
      </w:r>
      <w:r w:rsidRPr="00D80EB6">
        <w:rPr>
          <w:rFonts w:ascii="Arial" w:hAnsi="Arial"/>
          <w:sz w:val="22"/>
          <w:szCs w:val="22"/>
        </w:rPr>
        <w:fldChar w:fldCharType="begin"/>
      </w:r>
      <w:r w:rsidR="00757A4C">
        <w:rPr>
          <w:rFonts w:ascii="Arial" w:hAnsi="Arial"/>
          <w:sz w:val="22"/>
          <w:szCs w:val="22"/>
        </w:rPr>
        <w:instrText xml:space="preserve"> ADDIN ZOTERO_ITEM CSL_CITATION {"citationID":"zxjYfp1D","properties":{"formattedCitation":"(Tyanova et al., 2016)","plainCitation":"(Tyanova et al., 2016)","noteIndex":0},"citationItems":[{"id":1904,"uris":["http://zotero.org/users/5854362/items/TGLSUAXN"],"uri":["http://zotero.org/users/5854362/items/TGLSUAXN"],"itemData":{"id":1904,"type":"article-journal","title":"The MaxQuant computational platform for mass spectrometry-based shotgun proteomics","container-title":"Nature Protocols","page":"2301-2319","volume":"11","issue":"12","source":"PubMed","abstract":"MaxQuant is one of the most frequently used platforms for mass-spectrometry (MS)-based proteomics data analysis. Since its first release in 2008, it has grown substantially in functionality and can be used in conjunction with more MS platforms. Here we present an updated protocol covering the most important basic computational workflows, including those designed for quantitative label-free proteomics, MS1-level labeling and isobaric labeling techniques. This protocol presents a complete description of the parameters used in MaxQuant, as well as of the configuration options of its integrated search engine, Andromeda. This protocol update describes an adaptation of an existing protocol that substantially modifies the technique. Important concepts of shotgun proteomics and their implementation in MaxQuant are briefly reviewed, including different quantification strategies and the control of false-discovery rates (FDRs), as well as the analysis of post-translational modifications (PTMs). The MaxQuant output tables, which contain information about quantification of proteins and PTMs, are explained in detail. Furthermore, we provide a short version of the workflow that is applicable to data sets with simple and standard experimental designs. The MaxQuant algorithms are efficiently parallelized on multiple processors and scale well from desktop computers to servers with many cores. The software is written in C# and is freely available at http://www.maxquant.org.","DOI":"10.1038/nprot.2016.136","ISSN":"1750-2799","note":"PMID: 27809316","journalAbbreviation":"Nat Protoc","language":"eng","author":[{"family":"Tyanova","given":"Stefka"},{"family":"Temu","given":"Tikira"},{"family":"Cox","given":"Juergen"}],"issued":{"date-parts":[["2016",12]]}}}],"schema":"https://github.com/citation-style-language/schema/raw/master/csl-citation.json"} </w:instrText>
      </w:r>
      <w:r w:rsidRPr="00D80EB6">
        <w:rPr>
          <w:rFonts w:ascii="Arial" w:hAnsi="Arial"/>
          <w:sz w:val="22"/>
          <w:szCs w:val="22"/>
        </w:rPr>
        <w:fldChar w:fldCharType="separate"/>
      </w:r>
      <w:r w:rsidR="00757A4C" w:rsidRPr="00B02B0B">
        <w:rPr>
          <w:rFonts w:ascii="Arial" w:hAnsi="Arial" w:cs="Arial"/>
          <w:sz w:val="22"/>
        </w:rPr>
        <w:t>(</w:t>
      </w:r>
      <w:proofErr w:type="spellStart"/>
      <w:r w:rsidR="00757A4C" w:rsidRPr="00B02B0B">
        <w:rPr>
          <w:rFonts w:ascii="Arial" w:hAnsi="Arial" w:cs="Arial"/>
          <w:sz w:val="22"/>
        </w:rPr>
        <w:t>Tyanova</w:t>
      </w:r>
      <w:proofErr w:type="spellEnd"/>
      <w:r w:rsidR="00757A4C" w:rsidRPr="00B02B0B">
        <w:rPr>
          <w:rFonts w:ascii="Arial" w:hAnsi="Arial" w:cs="Arial"/>
          <w:sz w:val="22"/>
        </w:rPr>
        <w:t xml:space="preserve"> et al., 2016)</w:t>
      </w:r>
      <w:r w:rsidRPr="00D80EB6">
        <w:rPr>
          <w:rFonts w:ascii="Arial" w:hAnsi="Arial"/>
          <w:sz w:val="22"/>
          <w:szCs w:val="22"/>
        </w:rPr>
        <w:fldChar w:fldCharType="end"/>
      </w:r>
      <w:r w:rsidRPr="00D80EB6">
        <w:rPr>
          <w:rFonts w:ascii="Arial" w:hAnsi="Arial"/>
          <w:sz w:val="22"/>
          <w:szCs w:val="22"/>
        </w:rPr>
        <w:t xml:space="preserve">. </w:t>
      </w:r>
      <w:r w:rsidR="00F624DE" w:rsidRPr="00D80EB6">
        <w:rPr>
          <w:rFonts w:ascii="Arial" w:hAnsi="Arial"/>
          <w:sz w:val="22"/>
          <w:szCs w:val="22"/>
        </w:rPr>
        <w:t xml:space="preserve">For Supplementary Datasets S2, S3, </w:t>
      </w:r>
      <w:r w:rsidR="006B78DF">
        <w:rPr>
          <w:rFonts w:ascii="Arial" w:hAnsi="Arial"/>
          <w:sz w:val="22"/>
          <w:szCs w:val="22"/>
        </w:rPr>
        <w:t>S7, and S8</w:t>
      </w:r>
      <w:r w:rsidR="00F624DE" w:rsidRPr="00D80EB6">
        <w:rPr>
          <w:rFonts w:ascii="Arial" w:hAnsi="Arial"/>
          <w:sz w:val="22"/>
          <w:szCs w:val="22"/>
        </w:rPr>
        <w:t xml:space="preserve"> t</w:t>
      </w:r>
      <w:r w:rsidRPr="00D80EB6">
        <w:rPr>
          <w:rFonts w:ascii="Arial" w:hAnsi="Arial"/>
          <w:sz w:val="22"/>
          <w:szCs w:val="22"/>
        </w:rPr>
        <w:t xml:space="preserve">he data were searched against the </w:t>
      </w:r>
      <w:r w:rsidRPr="00D80EB6">
        <w:rPr>
          <w:rFonts w:ascii="Arial" w:hAnsi="Arial"/>
          <w:i/>
          <w:iCs/>
          <w:sz w:val="22"/>
          <w:szCs w:val="22"/>
        </w:rPr>
        <w:t>A. thaliana</w:t>
      </w:r>
      <w:r w:rsidRPr="00D80EB6">
        <w:rPr>
          <w:rFonts w:ascii="Arial" w:hAnsi="Arial"/>
          <w:sz w:val="22"/>
          <w:szCs w:val="22"/>
        </w:rPr>
        <w:t xml:space="preserve"> Araport11 proteome database downloaded from </w:t>
      </w:r>
      <w:hyperlink r:id="rId6" w:history="1">
        <w:r w:rsidRPr="00D80EB6">
          <w:rPr>
            <w:rStyle w:val="Hyperlink"/>
            <w:rFonts w:ascii="Arial" w:hAnsi="Arial"/>
            <w:sz w:val="22"/>
            <w:szCs w:val="22"/>
          </w:rPr>
          <w:t>https://www.arabidopsis.org/download/</w:t>
        </w:r>
      </w:hyperlink>
      <w:r w:rsidRPr="00D80EB6">
        <w:rPr>
          <w:rFonts w:ascii="Arial" w:hAnsi="Arial"/>
          <w:sz w:val="22"/>
          <w:szCs w:val="22"/>
        </w:rPr>
        <w:t xml:space="preserve"> on 03.01.2022 and the sequences of the GST-Af1521 Macro domains.</w:t>
      </w:r>
      <w:r w:rsidR="0031040C">
        <w:rPr>
          <w:rFonts w:ascii="Arial" w:hAnsi="Arial"/>
          <w:sz w:val="22"/>
          <w:szCs w:val="22"/>
        </w:rPr>
        <w:t xml:space="preserve"> </w:t>
      </w:r>
      <w:r w:rsidR="001C65D8" w:rsidRPr="00D80EB6">
        <w:rPr>
          <w:rFonts w:ascii="Arial" w:hAnsi="Arial"/>
          <w:sz w:val="22"/>
          <w:szCs w:val="22"/>
        </w:rPr>
        <w:t>For Supplementary Datasets S5</w:t>
      </w:r>
      <w:r w:rsidR="006B78DF">
        <w:rPr>
          <w:rFonts w:ascii="Arial" w:hAnsi="Arial"/>
          <w:sz w:val="22"/>
          <w:szCs w:val="22"/>
        </w:rPr>
        <w:t xml:space="preserve"> and S6</w:t>
      </w:r>
      <w:r w:rsidR="001C65D8" w:rsidRPr="00D80EB6">
        <w:rPr>
          <w:rFonts w:ascii="Arial" w:hAnsi="Arial"/>
          <w:sz w:val="22"/>
          <w:szCs w:val="22"/>
        </w:rPr>
        <w:t xml:space="preserve"> peptides and proteins were identified by searches against the </w:t>
      </w:r>
      <w:r w:rsidR="001C65D8" w:rsidRPr="00D80EB6">
        <w:rPr>
          <w:rFonts w:ascii="Arial" w:hAnsi="Arial"/>
          <w:i/>
          <w:iCs/>
          <w:sz w:val="22"/>
          <w:szCs w:val="22"/>
        </w:rPr>
        <w:t>N. benthamiana</w:t>
      </w:r>
      <w:r w:rsidR="001C65D8" w:rsidRPr="00D80EB6">
        <w:rPr>
          <w:rFonts w:ascii="Arial" w:hAnsi="Arial"/>
          <w:sz w:val="22"/>
          <w:szCs w:val="22"/>
        </w:rPr>
        <w:t xml:space="preserve"> </w:t>
      </w:r>
      <w:proofErr w:type="spellStart"/>
      <w:r w:rsidR="001C65D8" w:rsidRPr="00D80EB6">
        <w:rPr>
          <w:rFonts w:ascii="Arial" w:hAnsi="Arial"/>
          <w:sz w:val="22"/>
          <w:szCs w:val="22"/>
        </w:rPr>
        <w:t>NbDE</w:t>
      </w:r>
      <w:proofErr w:type="spellEnd"/>
      <w:r w:rsidR="001C65D8" w:rsidRPr="00D80EB6">
        <w:rPr>
          <w:rFonts w:ascii="Arial" w:hAnsi="Arial"/>
          <w:sz w:val="22"/>
          <w:szCs w:val="22"/>
        </w:rPr>
        <w:t xml:space="preserve"> proteome database </w:t>
      </w:r>
      <w:r w:rsidR="001D3715" w:rsidRPr="00D80EB6">
        <w:rPr>
          <w:rFonts w:ascii="Arial" w:hAnsi="Arial"/>
          <w:sz w:val="22"/>
          <w:szCs w:val="22"/>
        </w:rPr>
        <w:fldChar w:fldCharType="begin"/>
      </w:r>
      <w:r w:rsidR="00757A4C">
        <w:rPr>
          <w:rFonts w:ascii="Arial" w:hAnsi="Arial"/>
          <w:sz w:val="22"/>
          <w:szCs w:val="22"/>
        </w:rPr>
        <w:instrText xml:space="preserve"> ADDIN ZOTERO_ITEM CSL_CITATION {"citationID":"CivnZesR","properties":{"formattedCitation":"(Kourelis et al., 2019)","plainCitation":"(Kourelis et al., 2019)","noteIndex":0},"citationItems":[{"id":1908,"uris":["http://zotero.org/users/5854362/items/D99IQUN2"],"uri":["http://zotero.org/users/5854362/items/D99IQUN2"],"itemData":{"id":1908,"type":"article-journal","title":"A homology-guided, genome-based proteome for improved proteomics in the alloploid Nicotiana benthamiana","container-title":"BMC genomics","page":"722","volume":"20","issue":"1","source":"PubMed","abstract":"BACKGROUND: Nicotiana benthamiana is an important model organism of the Solanaceae (Nightshade) family. Several draft assemblies of the N. benthamiana genome have been generated, but many of the gene-models in these draft assemblies appear incorrect.\nRESULTS: Here we present an improved proteome based on the Niben1.0.1 draft genome assembly guided by gene models from other Nicotiana species. Due to the fragmented nature of the Niben1.0.1 draft genome, many protein-encoding genes are missing or partial. We complement these missing proteins by similarly annotating other draft genome assemblies. This approach overcomes problems caused by mis-annotated exon-intron boundaries and mis-assigned short read transcripts to homeologs in polyploid genomes. With an estimated 98.1% completeness; only 53,411 protein-encoding genes; and improved protein lengths and functional annotations, this new predicted proteome is better in assigning spectra than the preceding proteome annotations. This dataset is more sensitive and accurate in proteomics applications, clarifying the detection by activity-based proteomics of proteins that were previously predicted to be inactive. Phylogenetic analysis of the subtilase family of hydrolases reveal inactivation of likely homeologs, associated with a contraction of the functional genome in this alloploid plant species. Finally, we use this new proteome annotation to characterize the extracellular proteome as compared to a total leaf proteome, which highlights the enrichment of hydrolases in the apoplast.\nCONCLUSIONS: This proteome annotation provides the community working with Nicotiana benthamiana with an important new resource for functional proteomics.","DOI":"10.1186/s12864-019-6058-6","ISSN":"1471-2164","note":"PMID: 31585525\nPMCID: PMC6778390","journalAbbreviation":"BMC Genomics","language":"eng","author":[{"family":"Kourelis","given":"Jiorgos"},{"family":"Kaschani","given":"Farnusch"},{"family":"Grosse-Holz","given":"Friederike M."},{"family":"Homma","given":"Felix"},{"family":"Kaiser","given":"Markus"},{"family":"Hoorn","given":"Renier A. L.","non-dropping-particle":"van der"}],"issued":{"date-parts":[["2019",10,4]]}}}],"schema":"https://github.com/citation-style-language/schema/raw/master/csl-citation.json"} </w:instrText>
      </w:r>
      <w:r w:rsidR="001D3715" w:rsidRPr="00D80EB6">
        <w:rPr>
          <w:rFonts w:ascii="Arial" w:hAnsi="Arial"/>
          <w:sz w:val="22"/>
          <w:szCs w:val="22"/>
        </w:rPr>
        <w:fldChar w:fldCharType="separate"/>
      </w:r>
      <w:r w:rsidR="00757A4C" w:rsidRPr="00B02B0B">
        <w:rPr>
          <w:rFonts w:ascii="Arial" w:hAnsi="Arial" w:cs="Arial"/>
          <w:sz w:val="22"/>
        </w:rPr>
        <w:t>(</w:t>
      </w:r>
      <w:proofErr w:type="spellStart"/>
      <w:r w:rsidR="00757A4C" w:rsidRPr="00B02B0B">
        <w:rPr>
          <w:rFonts w:ascii="Arial" w:hAnsi="Arial" w:cs="Arial"/>
          <w:sz w:val="22"/>
        </w:rPr>
        <w:t>Kourelis</w:t>
      </w:r>
      <w:proofErr w:type="spellEnd"/>
      <w:r w:rsidR="00757A4C" w:rsidRPr="00B02B0B">
        <w:rPr>
          <w:rFonts w:ascii="Arial" w:hAnsi="Arial" w:cs="Arial"/>
          <w:sz w:val="22"/>
        </w:rPr>
        <w:t xml:space="preserve"> et al., 2019)</w:t>
      </w:r>
      <w:r w:rsidR="001D3715" w:rsidRPr="00D80EB6">
        <w:rPr>
          <w:rFonts w:ascii="Arial" w:hAnsi="Arial"/>
          <w:sz w:val="22"/>
          <w:szCs w:val="22"/>
        </w:rPr>
        <w:fldChar w:fldCharType="end"/>
      </w:r>
      <w:r w:rsidR="001D3715" w:rsidRPr="00D80EB6">
        <w:rPr>
          <w:rFonts w:ascii="Arial" w:hAnsi="Arial"/>
          <w:sz w:val="22"/>
          <w:szCs w:val="22"/>
        </w:rPr>
        <w:t xml:space="preserve"> </w:t>
      </w:r>
      <w:r w:rsidR="001C65D8" w:rsidRPr="00D80EB6">
        <w:rPr>
          <w:rFonts w:ascii="Arial" w:hAnsi="Arial"/>
          <w:sz w:val="22"/>
          <w:szCs w:val="22"/>
        </w:rPr>
        <w:t>downloaded</w:t>
      </w:r>
      <w:r w:rsidR="00893328" w:rsidRPr="00D80EB6">
        <w:rPr>
          <w:rFonts w:ascii="Arial" w:hAnsi="Arial"/>
          <w:sz w:val="22"/>
          <w:szCs w:val="22"/>
        </w:rPr>
        <w:t xml:space="preserve"> on 22.12.2022</w:t>
      </w:r>
      <w:r w:rsidR="00D97AF2">
        <w:rPr>
          <w:rFonts w:ascii="Arial" w:hAnsi="Arial"/>
          <w:sz w:val="22"/>
          <w:szCs w:val="22"/>
        </w:rPr>
        <w:t xml:space="preserve">. In all searches </w:t>
      </w:r>
      <w:proofErr w:type="gramStart"/>
      <w:r w:rsidR="00D97AF2">
        <w:rPr>
          <w:rFonts w:ascii="Arial" w:hAnsi="Arial"/>
          <w:sz w:val="22"/>
          <w:szCs w:val="22"/>
        </w:rPr>
        <w:t>a</w:t>
      </w:r>
      <w:proofErr w:type="gramEnd"/>
      <w:r w:rsidR="00D97AF2">
        <w:rPr>
          <w:rFonts w:ascii="Arial" w:hAnsi="Arial"/>
          <w:sz w:val="22"/>
          <w:szCs w:val="22"/>
        </w:rPr>
        <w:t xml:space="preserve"> FDR of 0.01 was applied for PSM, protein, and site decoy fraction.</w:t>
      </w:r>
      <w:r w:rsidR="0031040C">
        <w:rPr>
          <w:rFonts w:ascii="Arial" w:hAnsi="Arial"/>
          <w:sz w:val="22"/>
          <w:szCs w:val="22"/>
        </w:rPr>
        <w:t xml:space="preserve"> </w:t>
      </w:r>
      <w:r w:rsidRPr="00D80EB6">
        <w:rPr>
          <w:rFonts w:ascii="Arial" w:hAnsi="Arial"/>
          <w:sz w:val="22"/>
          <w:szCs w:val="22"/>
        </w:rPr>
        <w:t xml:space="preserve">The minimal peptide length was 7 amino acids, the enzyme specificity was set to Trypsin/P and two missed cleavages were tolerated. </w:t>
      </w:r>
      <w:proofErr w:type="spellStart"/>
      <w:r w:rsidRPr="00D80EB6">
        <w:rPr>
          <w:rFonts w:ascii="Arial" w:hAnsi="Arial"/>
          <w:sz w:val="22"/>
          <w:szCs w:val="22"/>
        </w:rPr>
        <w:t>Carbamidomethylation</w:t>
      </w:r>
      <w:proofErr w:type="spellEnd"/>
      <w:r w:rsidRPr="00D80EB6">
        <w:rPr>
          <w:rFonts w:ascii="Arial" w:hAnsi="Arial"/>
          <w:sz w:val="22"/>
          <w:szCs w:val="22"/>
        </w:rPr>
        <w:t xml:space="preserve"> of cysteine (C) was set as fixed modification. Variable modifications were oxidation of methionine (M), acetylated protein N-termini </w:t>
      </w:r>
      <w:r w:rsidRPr="00D80EB6">
        <w:rPr>
          <w:rFonts w:ascii="Arial" w:hAnsi="Arial"/>
          <w:sz w:val="22"/>
          <w:szCs w:val="22"/>
        </w:rPr>
        <w:lastRenderedPageBreak/>
        <w:t xml:space="preserve">and ADP-ribosylation of aspartic acid (D), glutamic acid (E), asparagine (N), lysine (K), arginine (R), serine (S), cysteine (C), and histidine (H). </w:t>
      </w:r>
      <w:r w:rsidR="00757A4C">
        <w:rPr>
          <w:rFonts w:ascii="Arial" w:hAnsi="Arial"/>
          <w:sz w:val="22"/>
          <w:szCs w:val="22"/>
        </w:rPr>
        <w:t xml:space="preserve">For PLDGAMMA3 expressed in </w:t>
      </w:r>
      <w:r w:rsidR="00757A4C" w:rsidRPr="00B02B0B">
        <w:rPr>
          <w:rFonts w:ascii="Arial" w:hAnsi="Arial"/>
          <w:i/>
          <w:iCs/>
          <w:sz w:val="22"/>
          <w:szCs w:val="22"/>
        </w:rPr>
        <w:t>N. benthamiana</w:t>
      </w:r>
      <w:r w:rsidR="00757A4C">
        <w:rPr>
          <w:rFonts w:ascii="Arial" w:hAnsi="Arial"/>
          <w:sz w:val="22"/>
          <w:szCs w:val="22"/>
        </w:rPr>
        <w:t xml:space="preserve"> (</w:t>
      </w:r>
      <w:r w:rsidR="00757A4C" w:rsidRPr="00B02B0B">
        <w:rPr>
          <w:rFonts w:ascii="Arial" w:hAnsi="Arial"/>
          <w:sz w:val="22"/>
          <w:szCs w:val="22"/>
        </w:rPr>
        <w:t xml:space="preserve">Dataset </w:t>
      </w:r>
      <w:r w:rsidR="006B78DF">
        <w:rPr>
          <w:rFonts w:ascii="Arial" w:hAnsi="Arial"/>
          <w:sz w:val="22"/>
          <w:szCs w:val="22"/>
        </w:rPr>
        <w:t>S6</w:t>
      </w:r>
      <w:r w:rsidR="00757A4C">
        <w:rPr>
          <w:rFonts w:ascii="Arial" w:hAnsi="Arial"/>
          <w:sz w:val="22"/>
          <w:szCs w:val="22"/>
        </w:rPr>
        <w:t xml:space="preserve">) ADP-ribosylation of glutamine (Q) was added in addition. </w:t>
      </w:r>
      <w:r w:rsidRPr="00D80EB6">
        <w:rPr>
          <w:rFonts w:ascii="Arial" w:hAnsi="Arial"/>
          <w:sz w:val="22"/>
          <w:szCs w:val="22"/>
        </w:rPr>
        <w:t>Neutral losses of Adenine (135.0545 Da), AMP (347.0631 Da), Adenosine H</w:t>
      </w:r>
      <w:r w:rsidRPr="00D80EB6">
        <w:rPr>
          <w:rFonts w:ascii="Arial" w:hAnsi="Arial"/>
          <w:sz w:val="22"/>
          <w:szCs w:val="22"/>
          <w:vertAlign w:val="subscript"/>
        </w:rPr>
        <w:t>2</w:t>
      </w:r>
      <w:r w:rsidRPr="00D80EB6">
        <w:rPr>
          <w:rFonts w:ascii="Arial" w:hAnsi="Arial"/>
          <w:sz w:val="22"/>
          <w:szCs w:val="22"/>
        </w:rPr>
        <w:t>O (249.0862 Da), ADP (427.0294 Da), and ADPr (541.0611 Da) were included for data analysis. Adenine</w:t>
      </w:r>
      <w:r w:rsidRPr="00D80EB6">
        <w:rPr>
          <w:rFonts w:ascii="Arial" w:hAnsi="Arial"/>
          <w:sz w:val="22"/>
          <w:szCs w:val="22"/>
          <w:vertAlign w:val="superscript"/>
        </w:rPr>
        <w:t>+</w:t>
      </w:r>
      <w:r w:rsidRPr="00D80EB6">
        <w:rPr>
          <w:rFonts w:ascii="Arial" w:hAnsi="Arial"/>
          <w:sz w:val="22"/>
          <w:szCs w:val="22"/>
        </w:rPr>
        <w:t xml:space="preserve"> (136.0618 Da), AMP</w:t>
      </w:r>
      <w:r w:rsidRPr="00D80EB6">
        <w:rPr>
          <w:rFonts w:ascii="Arial" w:hAnsi="Arial"/>
          <w:sz w:val="22"/>
          <w:szCs w:val="22"/>
          <w:vertAlign w:val="superscript"/>
        </w:rPr>
        <w:t>+</w:t>
      </w:r>
      <w:r w:rsidRPr="00D80EB6">
        <w:rPr>
          <w:rFonts w:ascii="Arial" w:hAnsi="Arial"/>
          <w:sz w:val="22"/>
          <w:szCs w:val="22"/>
        </w:rPr>
        <w:t xml:space="preserve"> (348.0704 Da), and ADPr</w:t>
      </w:r>
      <w:r w:rsidRPr="00D80EB6">
        <w:rPr>
          <w:rFonts w:ascii="Arial" w:hAnsi="Arial"/>
          <w:sz w:val="22"/>
          <w:szCs w:val="22"/>
          <w:vertAlign w:val="superscript"/>
        </w:rPr>
        <w:t>+</w:t>
      </w:r>
      <w:r w:rsidRPr="00D80EB6">
        <w:rPr>
          <w:rFonts w:ascii="Arial" w:hAnsi="Arial"/>
          <w:sz w:val="22"/>
          <w:szCs w:val="22"/>
        </w:rPr>
        <w:t xml:space="preserve"> (542.0684 Da) were used as diagnostic peaks for ADP-ribosylation. For Supplementary Dataset S6 phosphorylation of serine (S) and threonine (T) was included as additional variable modification.</w:t>
      </w:r>
      <w:r w:rsidR="00D36088">
        <w:rPr>
          <w:rFonts w:ascii="Arial" w:hAnsi="Arial"/>
          <w:sz w:val="22"/>
          <w:szCs w:val="22"/>
        </w:rPr>
        <w:t xml:space="preserve"> For analysis of ADP-ribosylated peptides in MaxQuant we </w:t>
      </w:r>
      <w:proofErr w:type="spellStart"/>
      <w:r w:rsidR="00D36088">
        <w:rPr>
          <w:rFonts w:ascii="Arial" w:hAnsi="Arial"/>
          <w:sz w:val="22"/>
          <w:szCs w:val="22"/>
        </w:rPr>
        <w:t>i</w:t>
      </w:r>
      <w:proofErr w:type="spellEnd"/>
      <w:r w:rsidR="00D36088">
        <w:rPr>
          <w:rFonts w:ascii="Arial" w:hAnsi="Arial"/>
          <w:sz w:val="22"/>
          <w:szCs w:val="22"/>
        </w:rPr>
        <w:t>) applied an Andromeda score of &gt;80 and ii) manually inspected MS</w:t>
      </w:r>
      <w:r w:rsidR="00D36088" w:rsidRPr="00D36088">
        <w:rPr>
          <w:rFonts w:ascii="Arial" w:hAnsi="Arial"/>
          <w:sz w:val="22"/>
          <w:szCs w:val="22"/>
          <w:vertAlign w:val="superscript"/>
        </w:rPr>
        <w:t>2</w:t>
      </w:r>
      <w:r w:rsidR="00D36088">
        <w:rPr>
          <w:rFonts w:ascii="Arial" w:hAnsi="Arial"/>
          <w:sz w:val="22"/>
          <w:szCs w:val="22"/>
        </w:rPr>
        <w:t xml:space="preserve"> spectra for ADPr marker ions and neutral losses characteristic of ADP-ribosylation.   </w:t>
      </w:r>
    </w:p>
    <w:p w14:paraId="447D6246" w14:textId="6278F49F" w:rsidR="00E86249" w:rsidRPr="00D80EB6" w:rsidRDefault="00E86249" w:rsidP="00343A27">
      <w:pPr>
        <w:spacing w:line="360" w:lineRule="auto"/>
        <w:jc w:val="both"/>
        <w:rPr>
          <w:rFonts w:ascii="Arial" w:hAnsi="Arial"/>
          <w:bCs/>
          <w:sz w:val="22"/>
          <w:szCs w:val="22"/>
        </w:rPr>
      </w:pPr>
    </w:p>
    <w:p w14:paraId="34F040D9" w14:textId="3CBA5954" w:rsidR="00E86249" w:rsidRPr="00B02B0B" w:rsidRDefault="00E86249" w:rsidP="00343A27">
      <w:pPr>
        <w:spacing w:line="360" w:lineRule="auto"/>
        <w:jc w:val="both"/>
        <w:rPr>
          <w:rFonts w:ascii="Arial" w:hAnsi="Arial"/>
          <w:b/>
          <w:sz w:val="22"/>
          <w:szCs w:val="22"/>
          <w:lang w:val="de-DE"/>
        </w:rPr>
      </w:pPr>
      <w:r w:rsidRPr="00B02B0B">
        <w:rPr>
          <w:rFonts w:ascii="Arial" w:hAnsi="Arial"/>
          <w:b/>
          <w:sz w:val="22"/>
          <w:szCs w:val="22"/>
          <w:lang w:val="de-DE"/>
        </w:rPr>
        <w:t>References</w:t>
      </w:r>
    </w:p>
    <w:p w14:paraId="3DCBF940" w14:textId="3692C417" w:rsidR="00757A4C" w:rsidRPr="00B02B0B" w:rsidRDefault="00B26FB0" w:rsidP="00B02B0B">
      <w:pPr>
        <w:pStyle w:val="Bibliography"/>
        <w:rPr>
          <w:rFonts w:ascii="Arial" w:hAnsi="Arial" w:cs="Arial"/>
          <w:kern w:val="0"/>
          <w:sz w:val="22"/>
        </w:rPr>
      </w:pPr>
      <w:r w:rsidRPr="00D80EB6">
        <w:fldChar w:fldCharType="begin"/>
      </w:r>
      <w:r w:rsidR="00757A4C" w:rsidRPr="00B02B0B">
        <w:rPr>
          <w:lang w:val="de-DE"/>
        </w:rPr>
        <w:instrText xml:space="preserve"> ADDIN ZOTERO_BIBL {"uncited":[],"omitted":[],"custom":[]} CSL_BIBLIOGRAPHY </w:instrText>
      </w:r>
      <w:r w:rsidRPr="00D80EB6">
        <w:fldChar w:fldCharType="separate"/>
      </w:r>
      <w:proofErr w:type="spellStart"/>
      <w:r w:rsidR="00757A4C" w:rsidRPr="00B02B0B">
        <w:rPr>
          <w:rFonts w:ascii="Arial" w:hAnsi="Arial" w:cs="Arial"/>
          <w:b/>
          <w:bCs/>
          <w:kern w:val="0"/>
          <w:sz w:val="22"/>
          <w:lang w:val="de-DE"/>
        </w:rPr>
        <w:t>Kourelis</w:t>
      </w:r>
      <w:proofErr w:type="spellEnd"/>
      <w:r w:rsidR="00757A4C" w:rsidRPr="00B02B0B">
        <w:rPr>
          <w:rFonts w:ascii="Arial" w:hAnsi="Arial" w:cs="Arial"/>
          <w:b/>
          <w:bCs/>
          <w:kern w:val="0"/>
          <w:sz w:val="22"/>
          <w:lang w:val="de-DE"/>
        </w:rPr>
        <w:t>, J., Kaschani, F., Grosse-Holz, F.M., Homma, F., Kaiser, M., and van der Hoorn, R.A.L.</w:t>
      </w:r>
      <w:r w:rsidR="00757A4C" w:rsidRPr="00B02B0B">
        <w:rPr>
          <w:rFonts w:ascii="Arial" w:hAnsi="Arial" w:cs="Arial"/>
          <w:kern w:val="0"/>
          <w:sz w:val="22"/>
          <w:lang w:val="de-DE"/>
        </w:rPr>
        <w:t xml:space="preserve"> (2019). </w:t>
      </w:r>
      <w:r w:rsidR="00757A4C" w:rsidRPr="00B02B0B">
        <w:rPr>
          <w:rFonts w:ascii="Arial" w:hAnsi="Arial" w:cs="Arial"/>
          <w:kern w:val="0"/>
          <w:sz w:val="22"/>
        </w:rPr>
        <w:t xml:space="preserve">A homology-guided, genome-based proteome for improved proteomics in the alloploid Nicotiana benthamiana. BMC Genomics </w:t>
      </w:r>
      <w:r w:rsidR="00757A4C" w:rsidRPr="00B02B0B">
        <w:rPr>
          <w:rFonts w:ascii="Arial" w:hAnsi="Arial" w:cs="Arial"/>
          <w:b/>
          <w:bCs/>
          <w:kern w:val="0"/>
          <w:sz w:val="22"/>
        </w:rPr>
        <w:t>20</w:t>
      </w:r>
      <w:r w:rsidR="00757A4C" w:rsidRPr="00B02B0B">
        <w:rPr>
          <w:rFonts w:ascii="Arial" w:hAnsi="Arial" w:cs="Arial"/>
          <w:kern w:val="0"/>
          <w:sz w:val="22"/>
        </w:rPr>
        <w:t>: 722.</w:t>
      </w:r>
    </w:p>
    <w:p w14:paraId="5525DC33" w14:textId="77777777" w:rsidR="00757A4C" w:rsidRPr="00B02B0B" w:rsidRDefault="00757A4C" w:rsidP="00B02B0B">
      <w:pPr>
        <w:pStyle w:val="Bibliography"/>
        <w:rPr>
          <w:rFonts w:ascii="Arial" w:hAnsi="Arial" w:cs="Arial"/>
          <w:kern w:val="0"/>
          <w:sz w:val="22"/>
        </w:rPr>
      </w:pPr>
      <w:r w:rsidRPr="00B02B0B">
        <w:rPr>
          <w:rFonts w:ascii="Arial" w:hAnsi="Arial" w:cs="Arial"/>
          <w:b/>
          <w:bCs/>
          <w:kern w:val="0"/>
          <w:sz w:val="22"/>
        </w:rPr>
        <w:t>Majovsky, P., Naumann, C., Lee, C.-W., Lassowskat, I., Trujillo, M., Dissmeyer, N., and Hoehenwarter, W.</w:t>
      </w:r>
      <w:r w:rsidRPr="00B02B0B">
        <w:rPr>
          <w:rFonts w:ascii="Arial" w:hAnsi="Arial" w:cs="Arial"/>
          <w:kern w:val="0"/>
          <w:sz w:val="22"/>
        </w:rPr>
        <w:t xml:space="preserve"> (2014). Targeted proteomics analysis of protein degradation in plant signaling on an LTQ-Orbitrap mass spectrometer. J Proteome Res </w:t>
      </w:r>
      <w:r w:rsidRPr="00B02B0B">
        <w:rPr>
          <w:rFonts w:ascii="Arial" w:hAnsi="Arial" w:cs="Arial"/>
          <w:b/>
          <w:bCs/>
          <w:kern w:val="0"/>
          <w:sz w:val="22"/>
        </w:rPr>
        <w:t>13</w:t>
      </w:r>
      <w:r w:rsidRPr="00B02B0B">
        <w:rPr>
          <w:rFonts w:ascii="Arial" w:hAnsi="Arial" w:cs="Arial"/>
          <w:kern w:val="0"/>
          <w:sz w:val="22"/>
        </w:rPr>
        <w:t>: 4246–4258.</w:t>
      </w:r>
    </w:p>
    <w:p w14:paraId="287D631A" w14:textId="77777777" w:rsidR="00757A4C" w:rsidRPr="00B02B0B" w:rsidRDefault="00757A4C" w:rsidP="00B02B0B">
      <w:pPr>
        <w:pStyle w:val="Bibliography"/>
        <w:rPr>
          <w:rFonts w:ascii="Arial" w:hAnsi="Arial" w:cs="Arial"/>
          <w:kern w:val="0"/>
          <w:sz w:val="22"/>
        </w:rPr>
      </w:pPr>
      <w:r w:rsidRPr="00B02B0B">
        <w:rPr>
          <w:rFonts w:ascii="Arial" w:hAnsi="Arial" w:cs="Arial"/>
          <w:b/>
          <w:bCs/>
          <w:kern w:val="0"/>
          <w:sz w:val="22"/>
        </w:rPr>
        <w:t>Tyanova, S., Temu, T., and Cox, J.</w:t>
      </w:r>
      <w:r w:rsidRPr="00B02B0B">
        <w:rPr>
          <w:rFonts w:ascii="Arial" w:hAnsi="Arial" w:cs="Arial"/>
          <w:kern w:val="0"/>
          <w:sz w:val="22"/>
        </w:rPr>
        <w:t xml:space="preserve"> (2016). The MaxQuant computational platform for mass spectrometry-based shotgun proteomics. Nat Protoc </w:t>
      </w:r>
      <w:r w:rsidRPr="00B02B0B">
        <w:rPr>
          <w:rFonts w:ascii="Arial" w:hAnsi="Arial" w:cs="Arial"/>
          <w:b/>
          <w:bCs/>
          <w:kern w:val="0"/>
          <w:sz w:val="22"/>
        </w:rPr>
        <w:t>11</w:t>
      </w:r>
      <w:r w:rsidRPr="00B02B0B">
        <w:rPr>
          <w:rFonts w:ascii="Arial" w:hAnsi="Arial" w:cs="Arial"/>
          <w:kern w:val="0"/>
          <w:sz w:val="22"/>
        </w:rPr>
        <w:t>: 2301–2319.</w:t>
      </w:r>
    </w:p>
    <w:p w14:paraId="45D49DE8" w14:textId="370DBC0C" w:rsidR="00FA06D3" w:rsidRPr="00D80EB6" w:rsidRDefault="00B26FB0" w:rsidP="00343A27">
      <w:pPr>
        <w:spacing w:line="360" w:lineRule="auto"/>
        <w:jc w:val="both"/>
        <w:rPr>
          <w:rFonts w:ascii="Arial" w:hAnsi="Arial"/>
          <w:b/>
          <w:sz w:val="22"/>
          <w:szCs w:val="22"/>
        </w:rPr>
      </w:pPr>
      <w:r w:rsidRPr="00D80EB6">
        <w:rPr>
          <w:rFonts w:ascii="Arial" w:hAnsi="Arial"/>
          <w:b/>
          <w:sz w:val="22"/>
          <w:szCs w:val="22"/>
        </w:rPr>
        <w:fldChar w:fldCharType="end"/>
      </w:r>
    </w:p>
    <w:sectPr w:rsidR="00FA06D3" w:rsidRPr="00D80EB6" w:rsidSect="00B02B0B">
      <w:footerReference w:type="default" r:id="rId7"/>
      <w:pgSz w:w="11906" w:h="16838" w:code="9"/>
      <w:pgMar w:top="1134" w:right="1134"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7FAF25" w14:textId="77777777" w:rsidR="00CF430D" w:rsidRDefault="008A44B0">
      <w:r>
        <w:separator/>
      </w:r>
    </w:p>
  </w:endnote>
  <w:endnote w:type="continuationSeparator" w:id="0">
    <w:p w14:paraId="5FD5F839" w14:textId="77777777" w:rsidR="00CF430D" w:rsidRDefault="008A44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iberation Serif">
    <w:altName w:val="Times New Roman"/>
    <w:charset w:val="00"/>
    <w:family w:val="roman"/>
    <w:pitch w:val="variable"/>
  </w:font>
  <w:font w:name="Noto Serif CJK SC">
    <w:altName w:val="Calibri"/>
    <w:charset w:val="00"/>
    <w:family w:val="auto"/>
    <w:pitch w:val="variable"/>
  </w:font>
  <w:font w:name="Lohit Devanagari">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Sans">
    <w:charset w:val="00"/>
    <w:family w:val="swiss"/>
    <w:pitch w:val="variable"/>
  </w:font>
  <w:font w:name="Noto Sans CJK SC">
    <w:charset w:val="00"/>
    <w:family w:val="auto"/>
    <w:pitch w:val="variable"/>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985725"/>
      <w:docPartObj>
        <w:docPartGallery w:val="Page Numbers (Bottom of Page)"/>
        <w:docPartUnique/>
      </w:docPartObj>
    </w:sdtPr>
    <w:sdtEndPr>
      <w:rPr>
        <w:noProof/>
      </w:rPr>
    </w:sdtEndPr>
    <w:sdtContent>
      <w:p w14:paraId="1F50F20C" w14:textId="7F043715" w:rsidR="00CA61A0" w:rsidRDefault="00CA61A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89FFE4" w14:textId="77777777" w:rsidR="0019078D" w:rsidRDefault="001907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F40243" w14:textId="77777777" w:rsidR="00CF430D" w:rsidRDefault="008A44B0">
      <w:r>
        <w:rPr>
          <w:color w:val="000000"/>
        </w:rPr>
        <w:separator/>
      </w:r>
    </w:p>
  </w:footnote>
  <w:footnote w:type="continuationSeparator" w:id="0">
    <w:p w14:paraId="1E8AAB80" w14:textId="77777777" w:rsidR="00CF430D" w:rsidRDefault="008A44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proofState w:spelling="clean" w:grammar="clean"/>
  <w:trackRevisions/>
  <w:defaultTabStop w:val="709"/>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5797"/>
    <w:rsid w:val="00000D45"/>
    <w:rsid w:val="00005D37"/>
    <w:rsid w:val="00013C95"/>
    <w:rsid w:val="00015A9B"/>
    <w:rsid w:val="000166EA"/>
    <w:rsid w:val="0002119F"/>
    <w:rsid w:val="00025634"/>
    <w:rsid w:val="00030614"/>
    <w:rsid w:val="0003117B"/>
    <w:rsid w:val="00036D99"/>
    <w:rsid w:val="000401DE"/>
    <w:rsid w:val="00041832"/>
    <w:rsid w:val="0004535D"/>
    <w:rsid w:val="00050E8E"/>
    <w:rsid w:val="000512C8"/>
    <w:rsid w:val="00053CC8"/>
    <w:rsid w:val="00055AC5"/>
    <w:rsid w:val="00055AE6"/>
    <w:rsid w:val="0005611B"/>
    <w:rsid w:val="0005685B"/>
    <w:rsid w:val="0006336C"/>
    <w:rsid w:val="00066399"/>
    <w:rsid w:val="00067917"/>
    <w:rsid w:val="0007393F"/>
    <w:rsid w:val="0009299D"/>
    <w:rsid w:val="000A152C"/>
    <w:rsid w:val="000A3882"/>
    <w:rsid w:val="000B4753"/>
    <w:rsid w:val="000B5D0C"/>
    <w:rsid w:val="000C0A20"/>
    <w:rsid w:val="000C22F4"/>
    <w:rsid w:val="000C59B4"/>
    <w:rsid w:val="000C62B0"/>
    <w:rsid w:val="000C714D"/>
    <w:rsid w:val="000D27BE"/>
    <w:rsid w:val="000D28C8"/>
    <w:rsid w:val="000E0C8A"/>
    <w:rsid w:val="000E37D6"/>
    <w:rsid w:val="000F4020"/>
    <w:rsid w:val="000F6E82"/>
    <w:rsid w:val="00104B67"/>
    <w:rsid w:val="0011146F"/>
    <w:rsid w:val="00112739"/>
    <w:rsid w:val="001152CE"/>
    <w:rsid w:val="001175B7"/>
    <w:rsid w:val="001213A3"/>
    <w:rsid w:val="001303BB"/>
    <w:rsid w:val="0013122F"/>
    <w:rsid w:val="001351EA"/>
    <w:rsid w:val="00155634"/>
    <w:rsid w:val="00161E29"/>
    <w:rsid w:val="00163513"/>
    <w:rsid w:val="0017036B"/>
    <w:rsid w:val="00174DEC"/>
    <w:rsid w:val="00176D7C"/>
    <w:rsid w:val="00184077"/>
    <w:rsid w:val="0018444F"/>
    <w:rsid w:val="0019078D"/>
    <w:rsid w:val="00194F56"/>
    <w:rsid w:val="001A0C2B"/>
    <w:rsid w:val="001A6635"/>
    <w:rsid w:val="001B072B"/>
    <w:rsid w:val="001B3DEC"/>
    <w:rsid w:val="001B65D2"/>
    <w:rsid w:val="001C195A"/>
    <w:rsid w:val="001C65D8"/>
    <w:rsid w:val="001D3715"/>
    <w:rsid w:val="001D5178"/>
    <w:rsid w:val="001E3B83"/>
    <w:rsid w:val="001E7227"/>
    <w:rsid w:val="001F17AC"/>
    <w:rsid w:val="001F39A6"/>
    <w:rsid w:val="002042F1"/>
    <w:rsid w:val="0020504B"/>
    <w:rsid w:val="002104C3"/>
    <w:rsid w:val="00222902"/>
    <w:rsid w:val="00232C07"/>
    <w:rsid w:val="00252B7B"/>
    <w:rsid w:val="00254180"/>
    <w:rsid w:val="00256BFF"/>
    <w:rsid w:val="00257EB0"/>
    <w:rsid w:val="002653BD"/>
    <w:rsid w:val="00277A8C"/>
    <w:rsid w:val="00282E7C"/>
    <w:rsid w:val="00285AD6"/>
    <w:rsid w:val="00290C82"/>
    <w:rsid w:val="002A62B3"/>
    <w:rsid w:val="002A6B2A"/>
    <w:rsid w:val="002A6C0D"/>
    <w:rsid w:val="002B0EAB"/>
    <w:rsid w:val="002B7904"/>
    <w:rsid w:val="002B7E2E"/>
    <w:rsid w:val="002C6939"/>
    <w:rsid w:val="002D69DB"/>
    <w:rsid w:val="002E33E2"/>
    <w:rsid w:val="002F14EC"/>
    <w:rsid w:val="002F7A4F"/>
    <w:rsid w:val="00305AD0"/>
    <w:rsid w:val="0031040C"/>
    <w:rsid w:val="00314836"/>
    <w:rsid w:val="00315EF1"/>
    <w:rsid w:val="00316872"/>
    <w:rsid w:val="00321390"/>
    <w:rsid w:val="00322825"/>
    <w:rsid w:val="00323C65"/>
    <w:rsid w:val="003271A7"/>
    <w:rsid w:val="00333ED8"/>
    <w:rsid w:val="00334667"/>
    <w:rsid w:val="00343A27"/>
    <w:rsid w:val="00372ED3"/>
    <w:rsid w:val="003736FA"/>
    <w:rsid w:val="00374C48"/>
    <w:rsid w:val="003804E8"/>
    <w:rsid w:val="00382D9A"/>
    <w:rsid w:val="00387381"/>
    <w:rsid w:val="00390D80"/>
    <w:rsid w:val="00393411"/>
    <w:rsid w:val="00393742"/>
    <w:rsid w:val="00397796"/>
    <w:rsid w:val="003A15D3"/>
    <w:rsid w:val="003B09DA"/>
    <w:rsid w:val="003B1833"/>
    <w:rsid w:val="003C0781"/>
    <w:rsid w:val="003C10BE"/>
    <w:rsid w:val="003C5779"/>
    <w:rsid w:val="003D3CA1"/>
    <w:rsid w:val="003E43A4"/>
    <w:rsid w:val="003F09B9"/>
    <w:rsid w:val="003F63B9"/>
    <w:rsid w:val="0040478B"/>
    <w:rsid w:val="00405E89"/>
    <w:rsid w:val="00406435"/>
    <w:rsid w:val="00420DCC"/>
    <w:rsid w:val="0042339F"/>
    <w:rsid w:val="00425B1B"/>
    <w:rsid w:val="00427463"/>
    <w:rsid w:val="004302CF"/>
    <w:rsid w:val="004306A5"/>
    <w:rsid w:val="004310F6"/>
    <w:rsid w:val="00436C1D"/>
    <w:rsid w:val="00437A55"/>
    <w:rsid w:val="00446992"/>
    <w:rsid w:val="00451CEB"/>
    <w:rsid w:val="00460EA2"/>
    <w:rsid w:val="00464A6B"/>
    <w:rsid w:val="00467305"/>
    <w:rsid w:val="0047362B"/>
    <w:rsid w:val="004805CA"/>
    <w:rsid w:val="00484AAE"/>
    <w:rsid w:val="0048544B"/>
    <w:rsid w:val="00491CF1"/>
    <w:rsid w:val="004A55FB"/>
    <w:rsid w:val="004A5DF0"/>
    <w:rsid w:val="004A639C"/>
    <w:rsid w:val="004B2861"/>
    <w:rsid w:val="004D4C18"/>
    <w:rsid w:val="004D55F9"/>
    <w:rsid w:val="004D6220"/>
    <w:rsid w:val="004D6F02"/>
    <w:rsid w:val="004E2104"/>
    <w:rsid w:val="004E4088"/>
    <w:rsid w:val="004E5D49"/>
    <w:rsid w:val="004E6861"/>
    <w:rsid w:val="004F13F9"/>
    <w:rsid w:val="004F3657"/>
    <w:rsid w:val="00502EC1"/>
    <w:rsid w:val="0050538A"/>
    <w:rsid w:val="00505A23"/>
    <w:rsid w:val="00514AB2"/>
    <w:rsid w:val="00525524"/>
    <w:rsid w:val="0053078D"/>
    <w:rsid w:val="00532BD5"/>
    <w:rsid w:val="00533373"/>
    <w:rsid w:val="00534FF9"/>
    <w:rsid w:val="005443B0"/>
    <w:rsid w:val="00546156"/>
    <w:rsid w:val="00547142"/>
    <w:rsid w:val="0056185E"/>
    <w:rsid w:val="005651C4"/>
    <w:rsid w:val="005825AB"/>
    <w:rsid w:val="00586317"/>
    <w:rsid w:val="005870CD"/>
    <w:rsid w:val="00587A40"/>
    <w:rsid w:val="005B2241"/>
    <w:rsid w:val="005C3B75"/>
    <w:rsid w:val="005D37A2"/>
    <w:rsid w:val="005D54DD"/>
    <w:rsid w:val="005E6852"/>
    <w:rsid w:val="005F1A1A"/>
    <w:rsid w:val="005F70E7"/>
    <w:rsid w:val="005F72BE"/>
    <w:rsid w:val="00607274"/>
    <w:rsid w:val="0060748C"/>
    <w:rsid w:val="00607CD7"/>
    <w:rsid w:val="006125C5"/>
    <w:rsid w:val="00612D95"/>
    <w:rsid w:val="006136B6"/>
    <w:rsid w:val="00615A8A"/>
    <w:rsid w:val="0061640C"/>
    <w:rsid w:val="006166F4"/>
    <w:rsid w:val="00621187"/>
    <w:rsid w:val="00625FC3"/>
    <w:rsid w:val="006401B9"/>
    <w:rsid w:val="00641710"/>
    <w:rsid w:val="00645147"/>
    <w:rsid w:val="006453BF"/>
    <w:rsid w:val="00646B97"/>
    <w:rsid w:val="0067385F"/>
    <w:rsid w:val="006741DF"/>
    <w:rsid w:val="0067450C"/>
    <w:rsid w:val="00680864"/>
    <w:rsid w:val="00692BCB"/>
    <w:rsid w:val="006A5E4A"/>
    <w:rsid w:val="006B78DF"/>
    <w:rsid w:val="006C6D3A"/>
    <w:rsid w:val="006D2E7A"/>
    <w:rsid w:val="006D330E"/>
    <w:rsid w:val="006F134F"/>
    <w:rsid w:val="006F34B2"/>
    <w:rsid w:val="006F4DCB"/>
    <w:rsid w:val="00713253"/>
    <w:rsid w:val="00713C97"/>
    <w:rsid w:val="0072007A"/>
    <w:rsid w:val="00720CF2"/>
    <w:rsid w:val="007245C5"/>
    <w:rsid w:val="00724F02"/>
    <w:rsid w:val="00732999"/>
    <w:rsid w:val="0073755F"/>
    <w:rsid w:val="00745C73"/>
    <w:rsid w:val="00753118"/>
    <w:rsid w:val="007575F7"/>
    <w:rsid w:val="00757A4C"/>
    <w:rsid w:val="007666AA"/>
    <w:rsid w:val="00774D61"/>
    <w:rsid w:val="00777493"/>
    <w:rsid w:val="00777FEC"/>
    <w:rsid w:val="00780EAA"/>
    <w:rsid w:val="00781D6A"/>
    <w:rsid w:val="00782E3B"/>
    <w:rsid w:val="00786393"/>
    <w:rsid w:val="00787899"/>
    <w:rsid w:val="00793670"/>
    <w:rsid w:val="007956B4"/>
    <w:rsid w:val="007A09A8"/>
    <w:rsid w:val="007A0C31"/>
    <w:rsid w:val="007A2401"/>
    <w:rsid w:val="007A52BE"/>
    <w:rsid w:val="007B05D6"/>
    <w:rsid w:val="007B2834"/>
    <w:rsid w:val="007B2D69"/>
    <w:rsid w:val="007B4301"/>
    <w:rsid w:val="007B57B9"/>
    <w:rsid w:val="007D7B48"/>
    <w:rsid w:val="007E21CA"/>
    <w:rsid w:val="007F3C7B"/>
    <w:rsid w:val="0081024C"/>
    <w:rsid w:val="00815C45"/>
    <w:rsid w:val="00830891"/>
    <w:rsid w:val="008466C2"/>
    <w:rsid w:val="00851699"/>
    <w:rsid w:val="008558A6"/>
    <w:rsid w:val="00860F62"/>
    <w:rsid w:val="00872C9C"/>
    <w:rsid w:val="0087494B"/>
    <w:rsid w:val="00874FCE"/>
    <w:rsid w:val="00881980"/>
    <w:rsid w:val="00882969"/>
    <w:rsid w:val="008837D5"/>
    <w:rsid w:val="008837E7"/>
    <w:rsid w:val="00883B64"/>
    <w:rsid w:val="008859F6"/>
    <w:rsid w:val="0089028F"/>
    <w:rsid w:val="008930B0"/>
    <w:rsid w:val="008932FB"/>
    <w:rsid w:val="00893328"/>
    <w:rsid w:val="008A033F"/>
    <w:rsid w:val="008A2C84"/>
    <w:rsid w:val="008A44B0"/>
    <w:rsid w:val="008A66F1"/>
    <w:rsid w:val="008B0692"/>
    <w:rsid w:val="008B1463"/>
    <w:rsid w:val="008B5F41"/>
    <w:rsid w:val="008D069D"/>
    <w:rsid w:val="008D3FF0"/>
    <w:rsid w:val="008D6436"/>
    <w:rsid w:val="00901177"/>
    <w:rsid w:val="0090136B"/>
    <w:rsid w:val="00901C13"/>
    <w:rsid w:val="00904A93"/>
    <w:rsid w:val="00910B2F"/>
    <w:rsid w:val="00911B5B"/>
    <w:rsid w:val="00911F1D"/>
    <w:rsid w:val="0091599D"/>
    <w:rsid w:val="009176A5"/>
    <w:rsid w:val="00921F47"/>
    <w:rsid w:val="00930EA7"/>
    <w:rsid w:val="009375F7"/>
    <w:rsid w:val="009512C0"/>
    <w:rsid w:val="0095308F"/>
    <w:rsid w:val="009616CA"/>
    <w:rsid w:val="0098106C"/>
    <w:rsid w:val="009938FB"/>
    <w:rsid w:val="009A3F34"/>
    <w:rsid w:val="009B356D"/>
    <w:rsid w:val="009C1B52"/>
    <w:rsid w:val="009D48A7"/>
    <w:rsid w:val="009D709C"/>
    <w:rsid w:val="009E07CE"/>
    <w:rsid w:val="009E6D2F"/>
    <w:rsid w:val="009F2706"/>
    <w:rsid w:val="009F32FB"/>
    <w:rsid w:val="009F566D"/>
    <w:rsid w:val="00A05C81"/>
    <w:rsid w:val="00A062D7"/>
    <w:rsid w:val="00A078E5"/>
    <w:rsid w:val="00A3093E"/>
    <w:rsid w:val="00A334D9"/>
    <w:rsid w:val="00A36446"/>
    <w:rsid w:val="00A36E2B"/>
    <w:rsid w:val="00A4089B"/>
    <w:rsid w:val="00A41067"/>
    <w:rsid w:val="00A4520B"/>
    <w:rsid w:val="00A45D1D"/>
    <w:rsid w:val="00A4784E"/>
    <w:rsid w:val="00A63934"/>
    <w:rsid w:val="00A71E7D"/>
    <w:rsid w:val="00A757B1"/>
    <w:rsid w:val="00A77387"/>
    <w:rsid w:val="00A86A9B"/>
    <w:rsid w:val="00A90B06"/>
    <w:rsid w:val="00A91349"/>
    <w:rsid w:val="00A9555D"/>
    <w:rsid w:val="00A97143"/>
    <w:rsid w:val="00AA233C"/>
    <w:rsid w:val="00AA2627"/>
    <w:rsid w:val="00AA2FE2"/>
    <w:rsid w:val="00AA3F74"/>
    <w:rsid w:val="00AB3371"/>
    <w:rsid w:val="00AB7532"/>
    <w:rsid w:val="00AC1A6D"/>
    <w:rsid w:val="00AD6F69"/>
    <w:rsid w:val="00AE1F5F"/>
    <w:rsid w:val="00AF3110"/>
    <w:rsid w:val="00AF4ED3"/>
    <w:rsid w:val="00B02B0B"/>
    <w:rsid w:val="00B06357"/>
    <w:rsid w:val="00B13939"/>
    <w:rsid w:val="00B15B61"/>
    <w:rsid w:val="00B2071B"/>
    <w:rsid w:val="00B21D6E"/>
    <w:rsid w:val="00B2456D"/>
    <w:rsid w:val="00B245CC"/>
    <w:rsid w:val="00B26FB0"/>
    <w:rsid w:val="00B274F2"/>
    <w:rsid w:val="00B27900"/>
    <w:rsid w:val="00B35DE4"/>
    <w:rsid w:val="00B37DBB"/>
    <w:rsid w:val="00B40C35"/>
    <w:rsid w:val="00B504C4"/>
    <w:rsid w:val="00B51EDE"/>
    <w:rsid w:val="00B52718"/>
    <w:rsid w:val="00B56738"/>
    <w:rsid w:val="00B57F32"/>
    <w:rsid w:val="00B64814"/>
    <w:rsid w:val="00B6625C"/>
    <w:rsid w:val="00B70783"/>
    <w:rsid w:val="00B72F78"/>
    <w:rsid w:val="00B73534"/>
    <w:rsid w:val="00B84125"/>
    <w:rsid w:val="00B86E46"/>
    <w:rsid w:val="00B92313"/>
    <w:rsid w:val="00B96FE0"/>
    <w:rsid w:val="00BA38CE"/>
    <w:rsid w:val="00BA7E5D"/>
    <w:rsid w:val="00BB31AC"/>
    <w:rsid w:val="00BB5F8B"/>
    <w:rsid w:val="00BB791B"/>
    <w:rsid w:val="00BB7A12"/>
    <w:rsid w:val="00BC3C34"/>
    <w:rsid w:val="00BD4DC9"/>
    <w:rsid w:val="00BE3B85"/>
    <w:rsid w:val="00BE47B4"/>
    <w:rsid w:val="00BE54D2"/>
    <w:rsid w:val="00BF17E0"/>
    <w:rsid w:val="00BF4846"/>
    <w:rsid w:val="00C177F2"/>
    <w:rsid w:val="00C21B0F"/>
    <w:rsid w:val="00C23825"/>
    <w:rsid w:val="00C312BE"/>
    <w:rsid w:val="00C315F3"/>
    <w:rsid w:val="00C32321"/>
    <w:rsid w:val="00C33ABB"/>
    <w:rsid w:val="00C35236"/>
    <w:rsid w:val="00C44D45"/>
    <w:rsid w:val="00C45F20"/>
    <w:rsid w:val="00C47FE5"/>
    <w:rsid w:val="00C53663"/>
    <w:rsid w:val="00C561AD"/>
    <w:rsid w:val="00C6731F"/>
    <w:rsid w:val="00C72AFE"/>
    <w:rsid w:val="00C74365"/>
    <w:rsid w:val="00C8437D"/>
    <w:rsid w:val="00C9450F"/>
    <w:rsid w:val="00C94914"/>
    <w:rsid w:val="00CA43D4"/>
    <w:rsid w:val="00CA4FBD"/>
    <w:rsid w:val="00CA509A"/>
    <w:rsid w:val="00CA61A0"/>
    <w:rsid w:val="00CA6330"/>
    <w:rsid w:val="00CB0BA1"/>
    <w:rsid w:val="00CB6ECE"/>
    <w:rsid w:val="00CD21A2"/>
    <w:rsid w:val="00CD4667"/>
    <w:rsid w:val="00CE74B2"/>
    <w:rsid w:val="00CF430D"/>
    <w:rsid w:val="00CF56BA"/>
    <w:rsid w:val="00CF6F52"/>
    <w:rsid w:val="00CF744B"/>
    <w:rsid w:val="00D02BCB"/>
    <w:rsid w:val="00D11895"/>
    <w:rsid w:val="00D1416C"/>
    <w:rsid w:val="00D234C2"/>
    <w:rsid w:val="00D25480"/>
    <w:rsid w:val="00D27463"/>
    <w:rsid w:val="00D276E0"/>
    <w:rsid w:val="00D30D89"/>
    <w:rsid w:val="00D36088"/>
    <w:rsid w:val="00D434AD"/>
    <w:rsid w:val="00D444A4"/>
    <w:rsid w:val="00D5146E"/>
    <w:rsid w:val="00D51485"/>
    <w:rsid w:val="00D53A25"/>
    <w:rsid w:val="00D5730B"/>
    <w:rsid w:val="00D64343"/>
    <w:rsid w:val="00D70B3D"/>
    <w:rsid w:val="00D72DA1"/>
    <w:rsid w:val="00D75B5F"/>
    <w:rsid w:val="00D77260"/>
    <w:rsid w:val="00D80EB6"/>
    <w:rsid w:val="00D843EA"/>
    <w:rsid w:val="00D95797"/>
    <w:rsid w:val="00D97AF2"/>
    <w:rsid w:val="00DA17B2"/>
    <w:rsid w:val="00DA2BE0"/>
    <w:rsid w:val="00DA5A74"/>
    <w:rsid w:val="00DA799E"/>
    <w:rsid w:val="00DA7CAD"/>
    <w:rsid w:val="00DB14D0"/>
    <w:rsid w:val="00DB4B52"/>
    <w:rsid w:val="00DC1E32"/>
    <w:rsid w:val="00DC2DA5"/>
    <w:rsid w:val="00DC341F"/>
    <w:rsid w:val="00DC64C1"/>
    <w:rsid w:val="00DC6C59"/>
    <w:rsid w:val="00DC7F1A"/>
    <w:rsid w:val="00DD43E6"/>
    <w:rsid w:val="00DE34DA"/>
    <w:rsid w:val="00DF0343"/>
    <w:rsid w:val="00DF222A"/>
    <w:rsid w:val="00E013AF"/>
    <w:rsid w:val="00E0345F"/>
    <w:rsid w:val="00E04A4F"/>
    <w:rsid w:val="00E059B5"/>
    <w:rsid w:val="00E123A6"/>
    <w:rsid w:val="00E14863"/>
    <w:rsid w:val="00E1499A"/>
    <w:rsid w:val="00E26E7B"/>
    <w:rsid w:val="00E27632"/>
    <w:rsid w:val="00E33259"/>
    <w:rsid w:val="00E43FA0"/>
    <w:rsid w:val="00E4527B"/>
    <w:rsid w:val="00E5048E"/>
    <w:rsid w:val="00E52226"/>
    <w:rsid w:val="00E524C0"/>
    <w:rsid w:val="00E5366D"/>
    <w:rsid w:val="00E54816"/>
    <w:rsid w:val="00E55364"/>
    <w:rsid w:val="00E55D34"/>
    <w:rsid w:val="00E67723"/>
    <w:rsid w:val="00E70F06"/>
    <w:rsid w:val="00E72B55"/>
    <w:rsid w:val="00E74986"/>
    <w:rsid w:val="00E83306"/>
    <w:rsid w:val="00E86249"/>
    <w:rsid w:val="00E86BEA"/>
    <w:rsid w:val="00E86E49"/>
    <w:rsid w:val="00E87161"/>
    <w:rsid w:val="00E87702"/>
    <w:rsid w:val="00E905FF"/>
    <w:rsid w:val="00EA251B"/>
    <w:rsid w:val="00EA46CC"/>
    <w:rsid w:val="00EB5F96"/>
    <w:rsid w:val="00EC0766"/>
    <w:rsid w:val="00EC2896"/>
    <w:rsid w:val="00ED51C1"/>
    <w:rsid w:val="00EE007F"/>
    <w:rsid w:val="00EE1963"/>
    <w:rsid w:val="00EE1C9A"/>
    <w:rsid w:val="00EE29EE"/>
    <w:rsid w:val="00EE5955"/>
    <w:rsid w:val="00EF6BEA"/>
    <w:rsid w:val="00F0131B"/>
    <w:rsid w:val="00F05CA5"/>
    <w:rsid w:val="00F06517"/>
    <w:rsid w:val="00F113BF"/>
    <w:rsid w:val="00F251A9"/>
    <w:rsid w:val="00F30372"/>
    <w:rsid w:val="00F32549"/>
    <w:rsid w:val="00F3352A"/>
    <w:rsid w:val="00F34E11"/>
    <w:rsid w:val="00F3584A"/>
    <w:rsid w:val="00F44906"/>
    <w:rsid w:val="00F54C5B"/>
    <w:rsid w:val="00F563AB"/>
    <w:rsid w:val="00F57C02"/>
    <w:rsid w:val="00F61EDA"/>
    <w:rsid w:val="00F624DE"/>
    <w:rsid w:val="00FA06D3"/>
    <w:rsid w:val="00FA2B55"/>
    <w:rsid w:val="00FA350B"/>
    <w:rsid w:val="00FA6263"/>
    <w:rsid w:val="00FB2FD2"/>
    <w:rsid w:val="00FB45C4"/>
    <w:rsid w:val="00FC1E62"/>
    <w:rsid w:val="00FC330F"/>
    <w:rsid w:val="00FC4645"/>
    <w:rsid w:val="00FC64F6"/>
    <w:rsid w:val="00FD09BF"/>
    <w:rsid w:val="00FD4733"/>
    <w:rsid w:val="00FD64AD"/>
    <w:rsid w:val="00FE5256"/>
    <w:rsid w:val="00FE7821"/>
    <w:rsid w:val="00FF329F"/>
    <w:rsid w:val="00FF4A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C7CCD8"/>
  <w14:defaultImageDpi w14:val="32767"/>
  <w15:docId w15:val="{8D65A371-C495-44A7-B6EE-234410AAB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Noto Serif CJK SC" w:hAnsi="Liberation Serif" w:cs="Lohit Devanagari"/>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pPr>
      <w:keepNext/>
      <w:spacing w:before="240" w:after="120"/>
    </w:pPr>
    <w:rPr>
      <w:rFonts w:ascii="Liberation Sans" w:eastAsia="Noto Sans CJK SC" w:hAnsi="Liberation Sans"/>
      <w:sz w:val="28"/>
      <w:szCs w:val="28"/>
    </w:rPr>
  </w:style>
  <w:style w:type="paragraph" w:customStyle="1" w:styleId="Textbody">
    <w:name w:val="Text body"/>
    <w:basedOn w:val="Normal"/>
    <w:pPr>
      <w:spacing w:after="140" w:line="276" w:lineRule="auto"/>
    </w:pPr>
  </w:style>
  <w:style w:type="paragraph" w:styleId="List">
    <w:name w:val="List"/>
    <w:basedOn w:val="Textbody"/>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character" w:styleId="CommentReference">
    <w:name w:val="annotation reference"/>
    <w:basedOn w:val="DefaultParagraphFont"/>
    <w:uiPriority w:val="99"/>
    <w:semiHidden/>
    <w:unhideWhenUsed/>
    <w:rsid w:val="00EA46CC"/>
    <w:rPr>
      <w:sz w:val="16"/>
      <w:szCs w:val="16"/>
    </w:rPr>
  </w:style>
  <w:style w:type="paragraph" w:styleId="CommentText">
    <w:name w:val="annotation text"/>
    <w:basedOn w:val="Normal"/>
    <w:link w:val="CommentTextChar"/>
    <w:uiPriority w:val="99"/>
    <w:unhideWhenUsed/>
    <w:rsid w:val="00EA46CC"/>
    <w:rPr>
      <w:rFonts w:cs="Mangal"/>
      <w:sz w:val="20"/>
      <w:szCs w:val="18"/>
    </w:rPr>
  </w:style>
  <w:style w:type="character" w:customStyle="1" w:styleId="CommentTextChar">
    <w:name w:val="Comment Text Char"/>
    <w:basedOn w:val="DefaultParagraphFont"/>
    <w:link w:val="CommentText"/>
    <w:uiPriority w:val="99"/>
    <w:rsid w:val="00EA46CC"/>
    <w:rPr>
      <w:rFonts w:cs="Mangal"/>
      <w:sz w:val="20"/>
      <w:szCs w:val="18"/>
    </w:rPr>
  </w:style>
  <w:style w:type="paragraph" w:styleId="CommentSubject">
    <w:name w:val="annotation subject"/>
    <w:basedOn w:val="CommentText"/>
    <w:next w:val="CommentText"/>
    <w:link w:val="CommentSubjectChar"/>
    <w:uiPriority w:val="99"/>
    <w:semiHidden/>
    <w:unhideWhenUsed/>
    <w:rsid w:val="00EA46CC"/>
    <w:rPr>
      <w:b/>
      <w:bCs/>
    </w:rPr>
  </w:style>
  <w:style w:type="character" w:customStyle="1" w:styleId="CommentSubjectChar">
    <w:name w:val="Comment Subject Char"/>
    <w:basedOn w:val="CommentTextChar"/>
    <w:link w:val="CommentSubject"/>
    <w:uiPriority w:val="99"/>
    <w:semiHidden/>
    <w:rsid w:val="00EA46CC"/>
    <w:rPr>
      <w:rFonts w:cs="Mangal"/>
      <w:b/>
      <w:bCs/>
      <w:sz w:val="20"/>
      <w:szCs w:val="18"/>
    </w:rPr>
  </w:style>
  <w:style w:type="paragraph" w:styleId="BalloonText">
    <w:name w:val="Balloon Text"/>
    <w:basedOn w:val="Normal"/>
    <w:link w:val="BalloonTextChar"/>
    <w:uiPriority w:val="99"/>
    <w:semiHidden/>
    <w:unhideWhenUsed/>
    <w:rsid w:val="00EA46CC"/>
    <w:rPr>
      <w:rFonts w:ascii="Segoe UI" w:hAnsi="Segoe UI" w:cs="Mangal"/>
      <w:sz w:val="18"/>
      <w:szCs w:val="16"/>
    </w:rPr>
  </w:style>
  <w:style w:type="character" w:customStyle="1" w:styleId="BalloonTextChar">
    <w:name w:val="Balloon Text Char"/>
    <w:basedOn w:val="DefaultParagraphFont"/>
    <w:link w:val="BalloonText"/>
    <w:uiPriority w:val="99"/>
    <w:semiHidden/>
    <w:rsid w:val="00EA46CC"/>
    <w:rPr>
      <w:rFonts w:ascii="Segoe UI" w:hAnsi="Segoe UI" w:cs="Mangal"/>
      <w:sz w:val="18"/>
      <w:szCs w:val="16"/>
    </w:rPr>
  </w:style>
  <w:style w:type="character" w:styleId="Hyperlink">
    <w:name w:val="Hyperlink"/>
    <w:basedOn w:val="DefaultParagraphFont"/>
    <w:uiPriority w:val="99"/>
    <w:unhideWhenUsed/>
    <w:rsid w:val="00A757B1"/>
    <w:rPr>
      <w:color w:val="0563C1" w:themeColor="hyperlink"/>
      <w:u w:val="single"/>
    </w:rPr>
  </w:style>
  <w:style w:type="paragraph" w:styleId="Revision">
    <w:name w:val="Revision"/>
    <w:hidden/>
    <w:uiPriority w:val="99"/>
    <w:semiHidden/>
    <w:rsid w:val="001175B7"/>
    <w:pPr>
      <w:suppressAutoHyphens w:val="0"/>
      <w:autoSpaceDN/>
      <w:textAlignment w:val="auto"/>
    </w:pPr>
    <w:rPr>
      <w:rFonts w:cs="Mangal"/>
      <w:szCs w:val="21"/>
    </w:rPr>
  </w:style>
  <w:style w:type="paragraph" w:styleId="Bibliography">
    <w:name w:val="Bibliography"/>
    <w:basedOn w:val="Normal"/>
    <w:next w:val="Normal"/>
    <w:uiPriority w:val="37"/>
    <w:unhideWhenUsed/>
    <w:rsid w:val="00E86249"/>
    <w:pPr>
      <w:spacing w:after="240"/>
      <w:ind w:left="720" w:hanging="720"/>
    </w:pPr>
    <w:rPr>
      <w:rFonts w:cs="Mangal"/>
      <w:szCs w:val="21"/>
    </w:rPr>
  </w:style>
  <w:style w:type="paragraph" w:styleId="ListParagraph">
    <w:name w:val="List Paragraph"/>
    <w:basedOn w:val="Normal"/>
    <w:uiPriority w:val="34"/>
    <w:qFormat/>
    <w:rsid w:val="00FC4645"/>
    <w:pPr>
      <w:ind w:left="720"/>
      <w:contextualSpacing/>
    </w:pPr>
    <w:rPr>
      <w:rFonts w:cs="Mangal"/>
      <w:szCs w:val="21"/>
    </w:rPr>
  </w:style>
  <w:style w:type="character" w:styleId="UnresolvedMention">
    <w:name w:val="Unresolved Mention"/>
    <w:basedOn w:val="DefaultParagraphFont"/>
    <w:uiPriority w:val="99"/>
    <w:semiHidden/>
    <w:unhideWhenUsed/>
    <w:rsid w:val="00B2071B"/>
    <w:rPr>
      <w:color w:val="605E5C"/>
      <w:shd w:val="clear" w:color="auto" w:fill="E1DFDD"/>
    </w:rPr>
  </w:style>
  <w:style w:type="paragraph" w:styleId="Header">
    <w:name w:val="header"/>
    <w:basedOn w:val="Normal"/>
    <w:link w:val="HeaderChar"/>
    <w:uiPriority w:val="99"/>
    <w:unhideWhenUsed/>
    <w:rsid w:val="0019078D"/>
    <w:pPr>
      <w:tabs>
        <w:tab w:val="center" w:pos="4703"/>
        <w:tab w:val="right" w:pos="9406"/>
      </w:tabs>
    </w:pPr>
    <w:rPr>
      <w:rFonts w:cs="Mangal"/>
      <w:szCs w:val="21"/>
    </w:rPr>
  </w:style>
  <w:style w:type="character" w:customStyle="1" w:styleId="HeaderChar">
    <w:name w:val="Header Char"/>
    <w:basedOn w:val="DefaultParagraphFont"/>
    <w:link w:val="Header"/>
    <w:uiPriority w:val="99"/>
    <w:rsid w:val="0019078D"/>
    <w:rPr>
      <w:rFonts w:cs="Mangal"/>
      <w:szCs w:val="21"/>
    </w:rPr>
  </w:style>
  <w:style w:type="paragraph" w:styleId="Footer">
    <w:name w:val="footer"/>
    <w:basedOn w:val="Normal"/>
    <w:link w:val="FooterChar"/>
    <w:uiPriority w:val="99"/>
    <w:unhideWhenUsed/>
    <w:rsid w:val="0019078D"/>
    <w:pPr>
      <w:tabs>
        <w:tab w:val="center" w:pos="4703"/>
        <w:tab w:val="right" w:pos="9406"/>
      </w:tabs>
    </w:pPr>
    <w:rPr>
      <w:rFonts w:cs="Mangal"/>
      <w:szCs w:val="21"/>
    </w:rPr>
  </w:style>
  <w:style w:type="character" w:customStyle="1" w:styleId="FooterChar">
    <w:name w:val="Footer Char"/>
    <w:basedOn w:val="DefaultParagraphFont"/>
    <w:link w:val="Footer"/>
    <w:uiPriority w:val="99"/>
    <w:rsid w:val="0019078D"/>
    <w:rPr>
      <w:rFonts w:cs="Mangal"/>
      <w:szCs w:val="21"/>
    </w:rPr>
  </w:style>
  <w:style w:type="character" w:styleId="LineNumber">
    <w:name w:val="line number"/>
    <w:basedOn w:val="DefaultParagraphFont"/>
    <w:uiPriority w:val="99"/>
    <w:semiHidden/>
    <w:unhideWhenUsed/>
    <w:rsid w:val="0019078D"/>
  </w:style>
  <w:style w:type="table" w:styleId="TableGrid">
    <w:name w:val="Table Grid"/>
    <w:basedOn w:val="TableNormal"/>
    <w:uiPriority w:val="39"/>
    <w:rsid w:val="00B063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F365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6893033">
      <w:bodyDiv w:val="1"/>
      <w:marLeft w:val="0"/>
      <w:marRight w:val="0"/>
      <w:marTop w:val="0"/>
      <w:marBottom w:val="0"/>
      <w:divBdr>
        <w:top w:val="none" w:sz="0" w:space="0" w:color="auto"/>
        <w:left w:val="none" w:sz="0" w:space="0" w:color="auto"/>
        <w:bottom w:val="none" w:sz="0" w:space="0" w:color="auto"/>
        <w:right w:val="none" w:sz="0" w:space="0" w:color="auto"/>
      </w:divBdr>
    </w:div>
    <w:div w:id="221336391">
      <w:bodyDiv w:val="1"/>
      <w:marLeft w:val="0"/>
      <w:marRight w:val="0"/>
      <w:marTop w:val="0"/>
      <w:marBottom w:val="0"/>
      <w:divBdr>
        <w:top w:val="none" w:sz="0" w:space="0" w:color="auto"/>
        <w:left w:val="none" w:sz="0" w:space="0" w:color="auto"/>
        <w:bottom w:val="none" w:sz="0" w:space="0" w:color="auto"/>
        <w:right w:val="none" w:sz="0" w:space="0" w:color="auto"/>
      </w:divBdr>
    </w:div>
    <w:div w:id="380059625">
      <w:bodyDiv w:val="1"/>
      <w:marLeft w:val="0"/>
      <w:marRight w:val="0"/>
      <w:marTop w:val="0"/>
      <w:marBottom w:val="0"/>
      <w:divBdr>
        <w:top w:val="none" w:sz="0" w:space="0" w:color="auto"/>
        <w:left w:val="none" w:sz="0" w:space="0" w:color="auto"/>
        <w:bottom w:val="none" w:sz="0" w:space="0" w:color="auto"/>
        <w:right w:val="none" w:sz="0" w:space="0" w:color="auto"/>
      </w:divBdr>
    </w:div>
    <w:div w:id="571811364">
      <w:bodyDiv w:val="1"/>
      <w:marLeft w:val="0"/>
      <w:marRight w:val="0"/>
      <w:marTop w:val="0"/>
      <w:marBottom w:val="0"/>
      <w:divBdr>
        <w:top w:val="none" w:sz="0" w:space="0" w:color="auto"/>
        <w:left w:val="none" w:sz="0" w:space="0" w:color="auto"/>
        <w:bottom w:val="none" w:sz="0" w:space="0" w:color="auto"/>
        <w:right w:val="none" w:sz="0" w:space="0" w:color="auto"/>
      </w:divBdr>
    </w:div>
    <w:div w:id="965816055">
      <w:bodyDiv w:val="1"/>
      <w:marLeft w:val="0"/>
      <w:marRight w:val="0"/>
      <w:marTop w:val="0"/>
      <w:marBottom w:val="0"/>
      <w:divBdr>
        <w:top w:val="none" w:sz="0" w:space="0" w:color="auto"/>
        <w:left w:val="none" w:sz="0" w:space="0" w:color="auto"/>
        <w:bottom w:val="none" w:sz="0" w:space="0" w:color="auto"/>
        <w:right w:val="none" w:sz="0" w:space="0" w:color="auto"/>
      </w:divBdr>
    </w:div>
    <w:div w:id="1135026975">
      <w:bodyDiv w:val="1"/>
      <w:marLeft w:val="0"/>
      <w:marRight w:val="0"/>
      <w:marTop w:val="0"/>
      <w:marBottom w:val="0"/>
      <w:divBdr>
        <w:top w:val="none" w:sz="0" w:space="0" w:color="auto"/>
        <w:left w:val="none" w:sz="0" w:space="0" w:color="auto"/>
        <w:bottom w:val="none" w:sz="0" w:space="0" w:color="auto"/>
        <w:right w:val="none" w:sz="0" w:space="0" w:color="auto"/>
      </w:divBdr>
    </w:div>
    <w:div w:id="1452360171">
      <w:bodyDiv w:val="1"/>
      <w:marLeft w:val="0"/>
      <w:marRight w:val="0"/>
      <w:marTop w:val="0"/>
      <w:marBottom w:val="0"/>
      <w:divBdr>
        <w:top w:val="none" w:sz="0" w:space="0" w:color="auto"/>
        <w:left w:val="none" w:sz="0" w:space="0" w:color="auto"/>
        <w:bottom w:val="none" w:sz="0" w:space="0" w:color="auto"/>
        <w:right w:val="none" w:sz="0" w:space="0" w:color="auto"/>
      </w:divBdr>
    </w:div>
    <w:div w:id="19689682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rabidopsis.org/download/"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415</Words>
  <Characters>13766</Characters>
  <Application>Microsoft Office Word</Application>
  <DocSecurity>0</DocSecurity>
  <Lines>114</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eibniz-Institut für Pflanzenbiochemie</Company>
  <LinksUpToDate>false</LinksUpToDate>
  <CharactersWithSpaces>1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rthmueller, Lennart</dc:creator>
  <cp:lastModifiedBy>Wirthmueller, Lennart</cp:lastModifiedBy>
  <cp:revision>4</cp:revision>
  <cp:lastPrinted>2023-09-19T08:41:00Z</cp:lastPrinted>
  <dcterms:created xsi:type="dcterms:W3CDTF">2024-10-20T11:18:00Z</dcterms:created>
  <dcterms:modified xsi:type="dcterms:W3CDTF">2024-10-20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0"&gt;&lt;session id="Px4A0ogA"/&gt;&lt;style id="http://www.zotero.org/styles/the-plant-cell_WLE" hasBibliography="1" bibliographyStyleHasBeenSet="1"/&gt;&lt;prefs&gt;&lt;pref name="fieldType" value="Field"/&gt;&lt;/prefs&gt;&lt;/data&gt;</vt:lpwstr>
  </property>
</Properties>
</file>